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204DEC" w14:textId="1F42E204" w:rsidR="00766BE6" w:rsidRPr="00766BE6" w:rsidRDefault="00766BE6" w:rsidP="002743D4">
      <w:pPr>
        <w:spacing w:line="240" w:lineRule="auto"/>
        <w:rPr>
          <w:b/>
          <w:bCs/>
          <w:i/>
          <w:iCs/>
        </w:rPr>
      </w:pPr>
      <w:r w:rsidRPr="00766BE6">
        <w:rPr>
          <w:b/>
          <w:bCs/>
        </w:rPr>
        <w:t xml:space="preserve">Appendix </w:t>
      </w:r>
      <w:r w:rsidR="004206F0">
        <w:rPr>
          <w:b/>
          <w:bCs/>
        </w:rPr>
        <w:t>3</w:t>
      </w:r>
      <w:r w:rsidRPr="00766BE6">
        <w:rPr>
          <w:b/>
          <w:bCs/>
        </w:rPr>
        <w:t>.</w:t>
      </w:r>
      <w:r w:rsidRPr="00766BE6">
        <w:rPr>
          <w:i/>
          <w:iCs/>
        </w:rPr>
        <w:t xml:space="preserve"> </w:t>
      </w:r>
      <w:r w:rsidRPr="00766BE6">
        <w:t>List of apps for individuals with communication disorders based on their therapeutic purpose</w:t>
      </w:r>
      <w:r w:rsidR="00157550">
        <w:t>.</w:t>
      </w:r>
    </w:p>
    <w:tbl>
      <w:tblPr>
        <w:tblStyle w:val="TableGrid"/>
        <w:tblW w:w="9317" w:type="dxa"/>
        <w:tblLook w:val="04A0" w:firstRow="1" w:lastRow="0" w:firstColumn="1" w:lastColumn="0" w:noHBand="0" w:noVBand="1"/>
      </w:tblPr>
      <w:tblGrid>
        <w:gridCol w:w="1679"/>
        <w:gridCol w:w="1376"/>
        <w:gridCol w:w="1008"/>
        <w:gridCol w:w="1803"/>
        <w:gridCol w:w="923"/>
        <w:gridCol w:w="1596"/>
        <w:gridCol w:w="932"/>
      </w:tblGrid>
      <w:tr w:rsidR="002743D4" w:rsidRPr="00766BE6" w14:paraId="7FE88D83" w14:textId="58C64E34" w:rsidTr="002743D4">
        <w:trPr>
          <w:trHeight w:val="247"/>
          <w:tblHeader/>
        </w:trPr>
        <w:tc>
          <w:tcPr>
            <w:tcW w:w="2163" w:type="dxa"/>
            <w:shd w:val="clear" w:color="auto" w:fill="F2F2F2"/>
          </w:tcPr>
          <w:p w14:paraId="1F5A1CA5" w14:textId="77777777" w:rsidR="004F595F" w:rsidRPr="00766BE6" w:rsidRDefault="004F595F" w:rsidP="00766BE6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766BE6">
              <w:rPr>
                <w:b/>
                <w:sz w:val="22"/>
                <w:szCs w:val="22"/>
              </w:rPr>
              <w:t>App</w:t>
            </w:r>
          </w:p>
        </w:tc>
        <w:tc>
          <w:tcPr>
            <w:tcW w:w="1145" w:type="dxa"/>
            <w:shd w:val="clear" w:color="auto" w:fill="F2F2F2"/>
          </w:tcPr>
          <w:p w14:paraId="5F09AB79" w14:textId="77777777" w:rsidR="004F595F" w:rsidRPr="00766BE6" w:rsidRDefault="004F595F" w:rsidP="00766BE6">
            <w:pPr>
              <w:spacing w:line="240" w:lineRule="auto"/>
              <w:jc w:val="center"/>
              <w:rPr>
                <w:b/>
              </w:rPr>
            </w:pPr>
            <w:r w:rsidRPr="00766BE6">
              <w:rPr>
                <w:b/>
              </w:rPr>
              <w:t>Language</w:t>
            </w:r>
          </w:p>
        </w:tc>
        <w:tc>
          <w:tcPr>
            <w:tcW w:w="1069" w:type="dxa"/>
            <w:shd w:val="clear" w:color="auto" w:fill="F2F2F2"/>
          </w:tcPr>
          <w:p w14:paraId="11043061" w14:textId="77777777" w:rsidR="004F595F" w:rsidRPr="00766BE6" w:rsidRDefault="004F595F" w:rsidP="00766BE6">
            <w:pPr>
              <w:spacing w:line="240" w:lineRule="auto"/>
              <w:jc w:val="center"/>
              <w:rPr>
                <w:b/>
              </w:rPr>
            </w:pPr>
            <w:r w:rsidRPr="00766BE6">
              <w:rPr>
                <w:b/>
              </w:rPr>
              <w:t>Speech</w:t>
            </w:r>
          </w:p>
        </w:tc>
        <w:tc>
          <w:tcPr>
            <w:tcW w:w="1513" w:type="dxa"/>
            <w:shd w:val="clear" w:color="auto" w:fill="F2F2F2"/>
          </w:tcPr>
          <w:p w14:paraId="68C0B088" w14:textId="77777777" w:rsidR="004F595F" w:rsidRPr="00766BE6" w:rsidRDefault="004F595F" w:rsidP="00766BE6">
            <w:pPr>
              <w:spacing w:line="240" w:lineRule="auto"/>
              <w:jc w:val="center"/>
              <w:rPr>
                <w:b/>
              </w:rPr>
            </w:pPr>
            <w:r w:rsidRPr="00766BE6">
              <w:rPr>
                <w:b/>
              </w:rPr>
              <w:t>Cognitive-</w:t>
            </w:r>
            <w:r w:rsidRPr="00ED63FD">
              <w:rPr>
                <w:b/>
              </w:rPr>
              <w:t>communication</w:t>
            </w:r>
          </w:p>
        </w:tc>
        <w:tc>
          <w:tcPr>
            <w:tcW w:w="1140" w:type="dxa"/>
            <w:shd w:val="clear" w:color="auto" w:fill="F2F2F2"/>
          </w:tcPr>
          <w:p w14:paraId="4341538F" w14:textId="77777777" w:rsidR="004F595F" w:rsidRPr="00766BE6" w:rsidRDefault="004F595F" w:rsidP="00766BE6">
            <w:pPr>
              <w:spacing w:line="240" w:lineRule="auto"/>
              <w:jc w:val="center"/>
              <w:rPr>
                <w:b/>
              </w:rPr>
            </w:pPr>
            <w:r w:rsidRPr="00766BE6">
              <w:rPr>
                <w:b/>
              </w:rPr>
              <w:t>Voice</w:t>
            </w:r>
          </w:p>
        </w:tc>
        <w:tc>
          <w:tcPr>
            <w:tcW w:w="1328" w:type="dxa"/>
            <w:shd w:val="clear" w:color="auto" w:fill="F2F2F2"/>
          </w:tcPr>
          <w:p w14:paraId="3C2F5BFB" w14:textId="77777777" w:rsidR="004F595F" w:rsidRPr="00766BE6" w:rsidRDefault="004F595F" w:rsidP="00766BE6">
            <w:pPr>
              <w:spacing w:line="240" w:lineRule="auto"/>
              <w:jc w:val="center"/>
              <w:rPr>
                <w:b/>
              </w:rPr>
            </w:pPr>
            <w:r w:rsidRPr="00766BE6">
              <w:rPr>
                <w:b/>
              </w:rPr>
              <w:t>Other</w:t>
            </w:r>
          </w:p>
        </w:tc>
        <w:tc>
          <w:tcPr>
            <w:tcW w:w="959" w:type="dxa"/>
            <w:vMerge w:val="restart"/>
            <w:shd w:val="clear" w:color="auto" w:fill="F2F2F2"/>
          </w:tcPr>
          <w:p w14:paraId="6ADEFE3F" w14:textId="77777777" w:rsidR="004F595F" w:rsidRDefault="004F595F" w:rsidP="00766BE6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ARS</w:t>
            </w:r>
          </w:p>
          <w:p w14:paraId="4AB30631" w14:textId="2FE95D3C" w:rsidR="004F595F" w:rsidRPr="00766BE6" w:rsidRDefault="004F595F" w:rsidP="00766BE6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ean score</w:t>
            </w:r>
          </w:p>
        </w:tc>
      </w:tr>
      <w:tr w:rsidR="002743D4" w:rsidRPr="00766BE6" w14:paraId="754B1818" w14:textId="044B2848" w:rsidTr="002743D4">
        <w:trPr>
          <w:trHeight w:val="788"/>
        </w:trPr>
        <w:tc>
          <w:tcPr>
            <w:tcW w:w="2163" w:type="dxa"/>
            <w:shd w:val="clear" w:color="auto" w:fill="F2F2F2"/>
          </w:tcPr>
          <w:p w14:paraId="1789D8EC" w14:textId="77777777" w:rsidR="004F595F" w:rsidRPr="00766BE6" w:rsidRDefault="004F595F" w:rsidP="00766BE6">
            <w:pPr>
              <w:spacing w:line="240" w:lineRule="auto"/>
              <w:jc w:val="center"/>
              <w:rPr>
                <w:b/>
                <w:sz w:val="22"/>
                <w:szCs w:val="22"/>
              </w:rPr>
            </w:pPr>
            <w:r w:rsidRPr="00766BE6">
              <w:rPr>
                <w:b/>
                <w:sz w:val="22"/>
                <w:szCs w:val="22"/>
              </w:rPr>
              <w:t>Definition</w:t>
            </w:r>
          </w:p>
        </w:tc>
        <w:tc>
          <w:tcPr>
            <w:tcW w:w="1145" w:type="dxa"/>
            <w:shd w:val="clear" w:color="auto" w:fill="F2F2F2"/>
          </w:tcPr>
          <w:p w14:paraId="1E5392CE" w14:textId="77777777" w:rsidR="004F595F" w:rsidRPr="00766BE6" w:rsidRDefault="004F595F" w:rsidP="00766B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66BE6">
              <w:rPr>
                <w:sz w:val="18"/>
                <w:szCs w:val="18"/>
              </w:rPr>
              <w:t>Comprehending and producing written and spoken words and sentences</w:t>
            </w:r>
          </w:p>
        </w:tc>
        <w:tc>
          <w:tcPr>
            <w:tcW w:w="1069" w:type="dxa"/>
            <w:shd w:val="clear" w:color="auto" w:fill="F2F2F2"/>
          </w:tcPr>
          <w:p w14:paraId="07339DBD" w14:textId="77777777" w:rsidR="004F595F" w:rsidRPr="00766BE6" w:rsidRDefault="004F595F" w:rsidP="00766B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66BE6">
              <w:rPr>
                <w:sz w:val="18"/>
                <w:szCs w:val="18"/>
              </w:rPr>
              <w:t xml:space="preserve">Perceiving and producing speech sounds and speech segments </w:t>
            </w:r>
          </w:p>
        </w:tc>
        <w:tc>
          <w:tcPr>
            <w:tcW w:w="1513" w:type="dxa"/>
            <w:shd w:val="clear" w:color="auto" w:fill="F2F2F2"/>
          </w:tcPr>
          <w:p w14:paraId="62371846" w14:textId="77777777" w:rsidR="004F595F" w:rsidRPr="00766BE6" w:rsidRDefault="004F595F" w:rsidP="00766B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66BE6">
              <w:rPr>
                <w:sz w:val="18"/>
                <w:szCs w:val="18"/>
              </w:rPr>
              <w:t>Using cognitive skills such as problem-solving, reasoning, inferencing, executive functions in verbal/non-verbal communication</w:t>
            </w:r>
          </w:p>
        </w:tc>
        <w:tc>
          <w:tcPr>
            <w:tcW w:w="1140" w:type="dxa"/>
            <w:shd w:val="clear" w:color="auto" w:fill="F2F2F2"/>
          </w:tcPr>
          <w:p w14:paraId="76AB339B" w14:textId="77777777" w:rsidR="004F595F" w:rsidRPr="00766BE6" w:rsidRDefault="004F595F" w:rsidP="00766B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66BE6">
              <w:rPr>
                <w:sz w:val="18"/>
                <w:szCs w:val="18"/>
              </w:rPr>
              <w:t>Vocal quality, pitch and loudness</w:t>
            </w:r>
          </w:p>
        </w:tc>
        <w:tc>
          <w:tcPr>
            <w:tcW w:w="1328" w:type="dxa"/>
            <w:shd w:val="clear" w:color="auto" w:fill="F2F2F2"/>
          </w:tcPr>
          <w:p w14:paraId="20E7BD04" w14:textId="77777777" w:rsidR="004F595F" w:rsidRPr="00766BE6" w:rsidRDefault="004F595F" w:rsidP="00766BE6">
            <w:pPr>
              <w:spacing w:line="240" w:lineRule="auto"/>
              <w:jc w:val="center"/>
              <w:rPr>
                <w:sz w:val="18"/>
                <w:szCs w:val="18"/>
              </w:rPr>
            </w:pPr>
            <w:r w:rsidRPr="00766BE6">
              <w:rPr>
                <w:sz w:val="18"/>
                <w:szCs w:val="18"/>
              </w:rPr>
              <w:t>Oro-motor function, numbers/numeracy</w:t>
            </w:r>
          </w:p>
        </w:tc>
        <w:tc>
          <w:tcPr>
            <w:tcW w:w="959" w:type="dxa"/>
            <w:vMerge/>
            <w:shd w:val="clear" w:color="auto" w:fill="F2F2F2"/>
          </w:tcPr>
          <w:p w14:paraId="5254F5D2" w14:textId="4A62E0EB" w:rsidR="004F595F" w:rsidRPr="00766BE6" w:rsidRDefault="004F595F" w:rsidP="00766BE6">
            <w:pPr>
              <w:spacing w:line="240" w:lineRule="auto"/>
              <w:jc w:val="center"/>
              <w:rPr>
                <w:sz w:val="18"/>
                <w:szCs w:val="18"/>
              </w:rPr>
            </w:pPr>
          </w:p>
        </w:tc>
      </w:tr>
      <w:tr w:rsidR="00B23145" w:rsidRPr="00766BE6" w14:paraId="62F9C091" w14:textId="62DCCCFB" w:rsidTr="002743D4">
        <w:trPr>
          <w:trHeight w:val="338"/>
        </w:trPr>
        <w:tc>
          <w:tcPr>
            <w:tcW w:w="2163" w:type="dxa"/>
          </w:tcPr>
          <w:p w14:paraId="5CE84229" w14:textId="68A47FDF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Advanced Comprehension Therapy (/Lite)</w:t>
            </w:r>
          </w:p>
        </w:tc>
        <w:tc>
          <w:tcPr>
            <w:tcW w:w="1145" w:type="dxa"/>
          </w:tcPr>
          <w:p w14:paraId="553EF908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766BE6">
              <w:sym w:font="Wingdings" w:char="F0FC"/>
            </w:r>
          </w:p>
        </w:tc>
        <w:tc>
          <w:tcPr>
            <w:tcW w:w="1069" w:type="dxa"/>
          </w:tcPr>
          <w:p w14:paraId="6BE49573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513" w:type="dxa"/>
          </w:tcPr>
          <w:p w14:paraId="3B464C0C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12E03829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3ED74187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959" w:type="dxa"/>
          </w:tcPr>
          <w:p w14:paraId="4BB09319" w14:textId="20228DBE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151935">
              <w:t>4.3</w:t>
            </w:r>
          </w:p>
        </w:tc>
      </w:tr>
      <w:tr w:rsidR="00B23145" w:rsidRPr="00766BE6" w14:paraId="2150E7E0" w14:textId="3CBB1AEC" w:rsidTr="002743D4">
        <w:trPr>
          <w:trHeight w:val="168"/>
        </w:trPr>
        <w:tc>
          <w:tcPr>
            <w:tcW w:w="2163" w:type="dxa"/>
          </w:tcPr>
          <w:p w14:paraId="225D636D" w14:textId="7895A687" w:rsidR="00B23145" w:rsidRPr="00766BE6" w:rsidRDefault="00B23145" w:rsidP="00B23145">
            <w:pPr>
              <w:spacing w:line="240" w:lineRule="auto"/>
              <w:ind w:left="23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Advanced Naming Therapy (/Lite)</w:t>
            </w:r>
          </w:p>
        </w:tc>
        <w:tc>
          <w:tcPr>
            <w:tcW w:w="1145" w:type="dxa"/>
          </w:tcPr>
          <w:p w14:paraId="73BC23E3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766BE6">
              <w:sym w:font="Wingdings" w:char="F0FC"/>
            </w:r>
          </w:p>
        </w:tc>
        <w:tc>
          <w:tcPr>
            <w:tcW w:w="1069" w:type="dxa"/>
          </w:tcPr>
          <w:p w14:paraId="13B9ACC2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513" w:type="dxa"/>
          </w:tcPr>
          <w:p w14:paraId="55255A87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150ED4E6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750A2596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959" w:type="dxa"/>
          </w:tcPr>
          <w:p w14:paraId="710497F6" w14:textId="1DE1C029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151935">
              <w:t>4.3</w:t>
            </w:r>
          </w:p>
        </w:tc>
      </w:tr>
      <w:tr w:rsidR="00B23145" w:rsidRPr="00766BE6" w14:paraId="752FFDED" w14:textId="50DDA3B1" w:rsidTr="002743D4">
        <w:trPr>
          <w:trHeight w:val="200"/>
        </w:trPr>
        <w:tc>
          <w:tcPr>
            <w:tcW w:w="2163" w:type="dxa"/>
          </w:tcPr>
          <w:p w14:paraId="37DC43EF" w14:textId="1F97CEB5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Advanced Reading Therapy (/Lite)</w:t>
            </w:r>
          </w:p>
        </w:tc>
        <w:tc>
          <w:tcPr>
            <w:tcW w:w="1145" w:type="dxa"/>
          </w:tcPr>
          <w:p w14:paraId="1826ED36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766BE6">
              <w:sym w:font="Wingdings" w:char="F0FC"/>
            </w:r>
          </w:p>
        </w:tc>
        <w:tc>
          <w:tcPr>
            <w:tcW w:w="1069" w:type="dxa"/>
          </w:tcPr>
          <w:p w14:paraId="2866EBBD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513" w:type="dxa"/>
          </w:tcPr>
          <w:p w14:paraId="0F6E7134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1AF98C91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729264C0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959" w:type="dxa"/>
          </w:tcPr>
          <w:p w14:paraId="61DD9AE2" w14:textId="2C99B3E9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151935">
              <w:t>4.2</w:t>
            </w:r>
          </w:p>
        </w:tc>
      </w:tr>
      <w:tr w:rsidR="00B23145" w:rsidRPr="00766BE6" w14:paraId="7779133B" w14:textId="4528F971" w:rsidTr="002743D4">
        <w:trPr>
          <w:trHeight w:val="163"/>
        </w:trPr>
        <w:tc>
          <w:tcPr>
            <w:tcW w:w="2163" w:type="dxa"/>
          </w:tcPr>
          <w:p w14:paraId="4D2D67C1" w14:textId="44C74B1F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Advanced Writing Therapy (/Lite)</w:t>
            </w:r>
          </w:p>
        </w:tc>
        <w:tc>
          <w:tcPr>
            <w:tcW w:w="1145" w:type="dxa"/>
          </w:tcPr>
          <w:p w14:paraId="61F23E4A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766BE6">
              <w:sym w:font="Wingdings" w:char="F0FC"/>
            </w:r>
          </w:p>
        </w:tc>
        <w:tc>
          <w:tcPr>
            <w:tcW w:w="1069" w:type="dxa"/>
          </w:tcPr>
          <w:p w14:paraId="254C7B4B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513" w:type="dxa"/>
          </w:tcPr>
          <w:p w14:paraId="0222C0FE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0A529476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1D163196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959" w:type="dxa"/>
          </w:tcPr>
          <w:p w14:paraId="4FF63F8A" w14:textId="72EB37C4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151935">
              <w:t>4.3</w:t>
            </w:r>
          </w:p>
        </w:tc>
      </w:tr>
      <w:tr w:rsidR="00B23145" w:rsidRPr="00766BE6" w14:paraId="796104F7" w14:textId="41D17584" w:rsidTr="002743D4">
        <w:trPr>
          <w:trHeight w:val="263"/>
        </w:trPr>
        <w:tc>
          <w:tcPr>
            <w:tcW w:w="2163" w:type="dxa"/>
          </w:tcPr>
          <w:p w14:paraId="7AE3C7E3" w14:textId="3A83F217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Answering Therapy (/Lite)</w:t>
            </w:r>
          </w:p>
        </w:tc>
        <w:tc>
          <w:tcPr>
            <w:tcW w:w="1145" w:type="dxa"/>
          </w:tcPr>
          <w:p w14:paraId="0F784508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766BE6">
              <w:sym w:font="Wingdings" w:char="F0FC"/>
            </w:r>
          </w:p>
        </w:tc>
        <w:tc>
          <w:tcPr>
            <w:tcW w:w="1069" w:type="dxa"/>
          </w:tcPr>
          <w:p w14:paraId="13FCF73C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513" w:type="dxa"/>
          </w:tcPr>
          <w:p w14:paraId="6AA57C88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69A74F09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5290001C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959" w:type="dxa"/>
          </w:tcPr>
          <w:p w14:paraId="1B9613F5" w14:textId="5875CE9B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151935">
              <w:t>4.4</w:t>
            </w:r>
          </w:p>
        </w:tc>
      </w:tr>
      <w:tr w:rsidR="00B23145" w:rsidRPr="00766BE6" w14:paraId="2E5997E2" w14:textId="4F95796B" w:rsidTr="002743D4">
        <w:trPr>
          <w:trHeight w:val="247"/>
        </w:trPr>
        <w:tc>
          <w:tcPr>
            <w:tcW w:w="2163" w:type="dxa"/>
          </w:tcPr>
          <w:p w14:paraId="1A086CEC" w14:textId="153CCC49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Aphasia Speech Therapy</w:t>
            </w:r>
          </w:p>
        </w:tc>
        <w:tc>
          <w:tcPr>
            <w:tcW w:w="1145" w:type="dxa"/>
          </w:tcPr>
          <w:p w14:paraId="50475082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766BE6">
              <w:sym w:font="Wingdings" w:char="F0FC"/>
            </w:r>
          </w:p>
        </w:tc>
        <w:tc>
          <w:tcPr>
            <w:tcW w:w="1069" w:type="dxa"/>
          </w:tcPr>
          <w:p w14:paraId="5AE85C99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513" w:type="dxa"/>
          </w:tcPr>
          <w:p w14:paraId="1F353D77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5883B693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50001605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959" w:type="dxa"/>
          </w:tcPr>
          <w:p w14:paraId="345FD085" w14:textId="4E4DAEEE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151935">
              <w:t>2.3</w:t>
            </w:r>
          </w:p>
        </w:tc>
      </w:tr>
      <w:tr w:rsidR="00B23145" w:rsidRPr="00766BE6" w14:paraId="6A457CF4" w14:textId="52F68EB0" w:rsidTr="002743D4">
        <w:trPr>
          <w:trHeight w:val="262"/>
        </w:trPr>
        <w:tc>
          <w:tcPr>
            <w:tcW w:w="2163" w:type="dxa"/>
          </w:tcPr>
          <w:p w14:paraId="3E247951" w14:textId="6D115DF0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Aphasia Words</w:t>
            </w:r>
          </w:p>
        </w:tc>
        <w:tc>
          <w:tcPr>
            <w:tcW w:w="1145" w:type="dxa"/>
          </w:tcPr>
          <w:p w14:paraId="184EE574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766BE6">
              <w:sym w:font="Wingdings" w:char="F0FC"/>
            </w:r>
          </w:p>
        </w:tc>
        <w:tc>
          <w:tcPr>
            <w:tcW w:w="1069" w:type="dxa"/>
          </w:tcPr>
          <w:p w14:paraId="25C5627E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513" w:type="dxa"/>
          </w:tcPr>
          <w:p w14:paraId="20603CF7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270F8442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1951981E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959" w:type="dxa"/>
          </w:tcPr>
          <w:p w14:paraId="57CCE0DC" w14:textId="64E62B20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151935">
              <w:t>3.3</w:t>
            </w:r>
          </w:p>
        </w:tc>
      </w:tr>
      <w:tr w:rsidR="00B23145" w:rsidRPr="00766BE6" w14:paraId="44A50C36" w14:textId="147D30B8" w:rsidTr="002743D4">
        <w:trPr>
          <w:trHeight w:val="464"/>
        </w:trPr>
        <w:tc>
          <w:tcPr>
            <w:tcW w:w="2163" w:type="dxa"/>
          </w:tcPr>
          <w:p w14:paraId="06D7967A" w14:textId="10DF6303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Aphasia, Stroke &amp; Dementia aka RecoverBrain</w:t>
            </w:r>
          </w:p>
        </w:tc>
        <w:tc>
          <w:tcPr>
            <w:tcW w:w="1145" w:type="dxa"/>
          </w:tcPr>
          <w:p w14:paraId="17B48723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766BE6">
              <w:sym w:font="Wingdings" w:char="F0FC"/>
            </w:r>
          </w:p>
        </w:tc>
        <w:tc>
          <w:tcPr>
            <w:tcW w:w="1069" w:type="dxa"/>
          </w:tcPr>
          <w:p w14:paraId="03B101C4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513" w:type="dxa"/>
          </w:tcPr>
          <w:p w14:paraId="389D6A96" w14:textId="77777777" w:rsidR="00B23145" w:rsidRPr="00766BE6" w:rsidRDefault="00B23145" w:rsidP="00B23145">
            <w:pPr>
              <w:spacing w:line="240" w:lineRule="auto"/>
              <w:jc w:val="center"/>
            </w:pPr>
            <w:r w:rsidRPr="00766BE6">
              <w:sym w:font="Wingdings" w:char="F0FC"/>
            </w:r>
          </w:p>
        </w:tc>
        <w:tc>
          <w:tcPr>
            <w:tcW w:w="1140" w:type="dxa"/>
          </w:tcPr>
          <w:p w14:paraId="0A0EC0AE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730291EC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766BE6">
              <w:sym w:font="Wingdings" w:char="F0FC"/>
            </w:r>
          </w:p>
        </w:tc>
        <w:tc>
          <w:tcPr>
            <w:tcW w:w="959" w:type="dxa"/>
          </w:tcPr>
          <w:p w14:paraId="21C2D14C" w14:textId="583553DE" w:rsidR="00B23145" w:rsidRPr="00766BE6" w:rsidRDefault="00B23145" w:rsidP="00B23145">
            <w:pPr>
              <w:spacing w:line="240" w:lineRule="auto"/>
              <w:jc w:val="center"/>
            </w:pPr>
            <w:r w:rsidRPr="00151935">
              <w:t>4.1</w:t>
            </w:r>
          </w:p>
        </w:tc>
      </w:tr>
      <w:tr w:rsidR="00B23145" w:rsidRPr="00766BE6" w14:paraId="4DE49EC9" w14:textId="5E51A432" w:rsidTr="002743D4">
        <w:trPr>
          <w:trHeight w:val="255"/>
        </w:trPr>
        <w:tc>
          <w:tcPr>
            <w:tcW w:w="2163" w:type="dxa"/>
          </w:tcPr>
          <w:p w14:paraId="0AD248AA" w14:textId="727A4852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Aphasia: Start Talking Again</w:t>
            </w:r>
          </w:p>
        </w:tc>
        <w:tc>
          <w:tcPr>
            <w:tcW w:w="1145" w:type="dxa"/>
          </w:tcPr>
          <w:p w14:paraId="403A5B74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766BE6">
              <w:sym w:font="Wingdings" w:char="F0FC"/>
            </w:r>
          </w:p>
        </w:tc>
        <w:tc>
          <w:tcPr>
            <w:tcW w:w="1069" w:type="dxa"/>
          </w:tcPr>
          <w:p w14:paraId="19D345BD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513" w:type="dxa"/>
          </w:tcPr>
          <w:p w14:paraId="592719E8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4C19C69A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13E4DC50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959" w:type="dxa"/>
          </w:tcPr>
          <w:p w14:paraId="7D15027A" w14:textId="34170728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151935">
              <w:t>2.2</w:t>
            </w:r>
          </w:p>
        </w:tc>
      </w:tr>
      <w:tr w:rsidR="00B23145" w:rsidRPr="00766BE6" w14:paraId="74D5DE6B" w14:textId="0E3D5C32" w:rsidTr="002743D4">
        <w:trPr>
          <w:trHeight w:val="262"/>
        </w:trPr>
        <w:tc>
          <w:tcPr>
            <w:tcW w:w="2163" w:type="dxa"/>
          </w:tcPr>
          <w:p w14:paraId="56AC67EC" w14:textId="39C42047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Apraxia Therapy (/Lite)</w:t>
            </w:r>
          </w:p>
        </w:tc>
        <w:tc>
          <w:tcPr>
            <w:tcW w:w="1145" w:type="dxa"/>
          </w:tcPr>
          <w:p w14:paraId="2F1BBFF2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069" w:type="dxa"/>
          </w:tcPr>
          <w:p w14:paraId="569F8061" w14:textId="77777777" w:rsidR="00B23145" w:rsidRPr="00766BE6" w:rsidRDefault="00B23145" w:rsidP="00B23145">
            <w:pPr>
              <w:spacing w:line="240" w:lineRule="auto"/>
              <w:jc w:val="center"/>
            </w:pPr>
            <w:r w:rsidRPr="00766BE6">
              <w:sym w:font="Wingdings" w:char="F0FC"/>
            </w:r>
          </w:p>
        </w:tc>
        <w:tc>
          <w:tcPr>
            <w:tcW w:w="1513" w:type="dxa"/>
          </w:tcPr>
          <w:p w14:paraId="400CDE6F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140" w:type="dxa"/>
          </w:tcPr>
          <w:p w14:paraId="48BE0FF5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328" w:type="dxa"/>
          </w:tcPr>
          <w:p w14:paraId="3E76F65B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959" w:type="dxa"/>
          </w:tcPr>
          <w:p w14:paraId="630698FE" w14:textId="763065F3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151935">
              <w:t>4.3</w:t>
            </w:r>
          </w:p>
        </w:tc>
      </w:tr>
      <w:tr w:rsidR="00B23145" w:rsidRPr="00766BE6" w14:paraId="05C01B01" w14:textId="4227033B" w:rsidTr="002743D4">
        <w:trPr>
          <w:trHeight w:val="247"/>
        </w:trPr>
        <w:tc>
          <w:tcPr>
            <w:tcW w:w="2163" w:type="dxa"/>
          </w:tcPr>
          <w:p w14:paraId="4BC29526" w14:textId="727B1062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Articulation Flashcards</w:t>
            </w:r>
          </w:p>
        </w:tc>
        <w:tc>
          <w:tcPr>
            <w:tcW w:w="1145" w:type="dxa"/>
          </w:tcPr>
          <w:p w14:paraId="02E0AA66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069" w:type="dxa"/>
          </w:tcPr>
          <w:p w14:paraId="7FF5CB7D" w14:textId="77777777" w:rsidR="00B23145" w:rsidRPr="00766BE6" w:rsidRDefault="00B23145" w:rsidP="00B23145">
            <w:pPr>
              <w:spacing w:line="240" w:lineRule="auto"/>
              <w:jc w:val="center"/>
            </w:pPr>
            <w:r w:rsidRPr="00766BE6">
              <w:sym w:font="Wingdings" w:char="F0FC"/>
            </w:r>
          </w:p>
        </w:tc>
        <w:tc>
          <w:tcPr>
            <w:tcW w:w="1513" w:type="dxa"/>
          </w:tcPr>
          <w:p w14:paraId="138C82B6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140" w:type="dxa"/>
          </w:tcPr>
          <w:p w14:paraId="107F33BF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328" w:type="dxa"/>
          </w:tcPr>
          <w:p w14:paraId="7AF0DFA1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959" w:type="dxa"/>
          </w:tcPr>
          <w:p w14:paraId="6DB3D4B5" w14:textId="3BF2F3AD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151935">
              <w:t>3.9</w:t>
            </w:r>
          </w:p>
        </w:tc>
      </w:tr>
      <w:tr w:rsidR="00B23145" w:rsidRPr="00766BE6" w14:paraId="47311F00" w14:textId="6C54D6A0" w:rsidTr="002743D4">
        <w:trPr>
          <w:trHeight w:val="262"/>
        </w:trPr>
        <w:tc>
          <w:tcPr>
            <w:tcW w:w="2163" w:type="dxa"/>
          </w:tcPr>
          <w:p w14:paraId="35D89E0D" w14:textId="225BEF2A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Articulation Station Pro</w:t>
            </w:r>
          </w:p>
        </w:tc>
        <w:tc>
          <w:tcPr>
            <w:tcW w:w="1145" w:type="dxa"/>
          </w:tcPr>
          <w:p w14:paraId="52342466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069" w:type="dxa"/>
          </w:tcPr>
          <w:p w14:paraId="3565486E" w14:textId="77777777" w:rsidR="00B23145" w:rsidRPr="00766BE6" w:rsidRDefault="00B23145" w:rsidP="00B23145">
            <w:pPr>
              <w:spacing w:line="240" w:lineRule="auto"/>
              <w:jc w:val="center"/>
            </w:pPr>
            <w:r w:rsidRPr="00766BE6">
              <w:sym w:font="Wingdings" w:char="F0FC"/>
            </w:r>
          </w:p>
        </w:tc>
        <w:tc>
          <w:tcPr>
            <w:tcW w:w="1513" w:type="dxa"/>
          </w:tcPr>
          <w:p w14:paraId="0998629B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140" w:type="dxa"/>
          </w:tcPr>
          <w:p w14:paraId="360B8217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328" w:type="dxa"/>
          </w:tcPr>
          <w:p w14:paraId="728A8584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959" w:type="dxa"/>
          </w:tcPr>
          <w:p w14:paraId="0DBAA141" w14:textId="493C1E1C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151935">
              <w:t>3.9</w:t>
            </w:r>
          </w:p>
        </w:tc>
      </w:tr>
      <w:tr w:rsidR="00B23145" w:rsidRPr="00766BE6" w14:paraId="2D961CD9" w14:textId="4E8660AE" w:rsidTr="002743D4">
        <w:trPr>
          <w:trHeight w:val="247"/>
        </w:trPr>
        <w:tc>
          <w:tcPr>
            <w:tcW w:w="2163" w:type="dxa"/>
          </w:tcPr>
          <w:p w14:paraId="427F1B31" w14:textId="2172B951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Asking Therapy (/Lite)</w:t>
            </w:r>
          </w:p>
        </w:tc>
        <w:tc>
          <w:tcPr>
            <w:tcW w:w="1145" w:type="dxa"/>
          </w:tcPr>
          <w:p w14:paraId="2142F8A0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766BE6">
              <w:sym w:font="Wingdings" w:char="F0FC"/>
            </w:r>
          </w:p>
        </w:tc>
        <w:tc>
          <w:tcPr>
            <w:tcW w:w="1069" w:type="dxa"/>
          </w:tcPr>
          <w:p w14:paraId="2148D317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513" w:type="dxa"/>
          </w:tcPr>
          <w:p w14:paraId="01D6DF58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2B42D91C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3E8FCC1C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959" w:type="dxa"/>
          </w:tcPr>
          <w:p w14:paraId="1437C9E8" w14:textId="0F6E9C66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151935">
              <w:t>4.3</w:t>
            </w:r>
          </w:p>
        </w:tc>
      </w:tr>
      <w:tr w:rsidR="00B23145" w:rsidRPr="00766BE6" w14:paraId="39FABD1C" w14:textId="66A83C56" w:rsidTr="002743D4">
        <w:trPr>
          <w:trHeight w:val="262"/>
        </w:trPr>
        <w:tc>
          <w:tcPr>
            <w:tcW w:w="2163" w:type="dxa"/>
          </w:tcPr>
          <w:p w14:paraId="72DD8007" w14:textId="0CE02EC3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Category Therapy (/Lite)</w:t>
            </w:r>
          </w:p>
        </w:tc>
        <w:tc>
          <w:tcPr>
            <w:tcW w:w="1145" w:type="dxa"/>
          </w:tcPr>
          <w:p w14:paraId="36858C85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766BE6">
              <w:sym w:font="Wingdings" w:char="F0FC"/>
            </w:r>
          </w:p>
        </w:tc>
        <w:tc>
          <w:tcPr>
            <w:tcW w:w="1069" w:type="dxa"/>
          </w:tcPr>
          <w:p w14:paraId="3C6CAD72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513" w:type="dxa"/>
          </w:tcPr>
          <w:p w14:paraId="3046D42B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284642B9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2A7A8987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959" w:type="dxa"/>
          </w:tcPr>
          <w:p w14:paraId="5F1F9BD0" w14:textId="52045FE8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151935">
              <w:t>4.2</w:t>
            </w:r>
          </w:p>
        </w:tc>
      </w:tr>
      <w:tr w:rsidR="00B23145" w:rsidRPr="00766BE6" w14:paraId="103D687A" w14:textId="05B8A3B5" w:rsidTr="002743D4">
        <w:trPr>
          <w:trHeight w:val="178"/>
        </w:trPr>
        <w:tc>
          <w:tcPr>
            <w:tcW w:w="2163" w:type="dxa"/>
          </w:tcPr>
          <w:p w14:paraId="6335B66F" w14:textId="1A3DDAEC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CogniFit – Test &amp; Brain Games</w:t>
            </w:r>
          </w:p>
        </w:tc>
        <w:tc>
          <w:tcPr>
            <w:tcW w:w="1145" w:type="dxa"/>
          </w:tcPr>
          <w:p w14:paraId="1EA4A34F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069" w:type="dxa"/>
          </w:tcPr>
          <w:p w14:paraId="2D19BF27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513" w:type="dxa"/>
          </w:tcPr>
          <w:p w14:paraId="4FC71083" w14:textId="77777777" w:rsidR="00B23145" w:rsidRPr="00766BE6" w:rsidRDefault="00B23145" w:rsidP="00B23145">
            <w:pPr>
              <w:spacing w:line="240" w:lineRule="auto"/>
              <w:jc w:val="center"/>
            </w:pPr>
            <w:r w:rsidRPr="00766BE6">
              <w:sym w:font="Wingdings" w:char="F0FC"/>
            </w:r>
          </w:p>
        </w:tc>
        <w:tc>
          <w:tcPr>
            <w:tcW w:w="1140" w:type="dxa"/>
          </w:tcPr>
          <w:p w14:paraId="22D14729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51A3B401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959" w:type="dxa"/>
          </w:tcPr>
          <w:p w14:paraId="176CFE18" w14:textId="0B03576E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151935">
              <w:t>4.3</w:t>
            </w:r>
          </w:p>
        </w:tc>
      </w:tr>
      <w:tr w:rsidR="00B23145" w:rsidRPr="00766BE6" w14:paraId="4562F24A" w14:textId="17A2C5E8" w:rsidTr="002743D4">
        <w:trPr>
          <w:trHeight w:val="181"/>
        </w:trPr>
        <w:tc>
          <w:tcPr>
            <w:tcW w:w="2163" w:type="dxa"/>
          </w:tcPr>
          <w:p w14:paraId="1EDDC931" w14:textId="7DD261EA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Cognitive Rehabilitation 1</w:t>
            </w:r>
          </w:p>
        </w:tc>
        <w:tc>
          <w:tcPr>
            <w:tcW w:w="1145" w:type="dxa"/>
          </w:tcPr>
          <w:p w14:paraId="3D7C3178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069" w:type="dxa"/>
          </w:tcPr>
          <w:p w14:paraId="6082AC2C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513" w:type="dxa"/>
          </w:tcPr>
          <w:p w14:paraId="1013FD30" w14:textId="77777777" w:rsidR="00B23145" w:rsidRPr="00766BE6" w:rsidRDefault="00B23145" w:rsidP="00B23145">
            <w:pPr>
              <w:spacing w:line="240" w:lineRule="auto"/>
              <w:jc w:val="center"/>
            </w:pPr>
            <w:r w:rsidRPr="00766BE6">
              <w:sym w:font="Wingdings" w:char="F0FC"/>
            </w:r>
          </w:p>
        </w:tc>
        <w:tc>
          <w:tcPr>
            <w:tcW w:w="1140" w:type="dxa"/>
          </w:tcPr>
          <w:p w14:paraId="69E4CECF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09DEDA22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959" w:type="dxa"/>
          </w:tcPr>
          <w:p w14:paraId="5A8F1C16" w14:textId="011AD7B8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151935">
              <w:t>3.3</w:t>
            </w:r>
          </w:p>
        </w:tc>
      </w:tr>
      <w:tr w:rsidR="00B23145" w:rsidRPr="00766BE6" w14:paraId="54963D02" w14:textId="7C9ECBB3" w:rsidTr="002743D4">
        <w:trPr>
          <w:trHeight w:val="173"/>
        </w:trPr>
        <w:tc>
          <w:tcPr>
            <w:tcW w:w="2163" w:type="dxa"/>
          </w:tcPr>
          <w:p w14:paraId="7FF5D39A" w14:textId="13997499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Cognitive Rehabilitation 2</w:t>
            </w:r>
          </w:p>
        </w:tc>
        <w:tc>
          <w:tcPr>
            <w:tcW w:w="1145" w:type="dxa"/>
          </w:tcPr>
          <w:p w14:paraId="14C3A92B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069" w:type="dxa"/>
          </w:tcPr>
          <w:p w14:paraId="313D9197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513" w:type="dxa"/>
          </w:tcPr>
          <w:p w14:paraId="220725D3" w14:textId="77777777" w:rsidR="00B23145" w:rsidRPr="00766BE6" w:rsidRDefault="00B23145" w:rsidP="00B23145">
            <w:pPr>
              <w:spacing w:line="240" w:lineRule="auto"/>
              <w:jc w:val="center"/>
            </w:pPr>
            <w:r w:rsidRPr="00766BE6">
              <w:sym w:font="Wingdings" w:char="F0FC"/>
            </w:r>
          </w:p>
        </w:tc>
        <w:tc>
          <w:tcPr>
            <w:tcW w:w="1140" w:type="dxa"/>
          </w:tcPr>
          <w:p w14:paraId="0742CC93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28AECA5E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959" w:type="dxa"/>
          </w:tcPr>
          <w:p w14:paraId="72F9906E" w14:textId="0370A5E8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151935">
              <w:t>2.7</w:t>
            </w:r>
          </w:p>
        </w:tc>
      </w:tr>
      <w:tr w:rsidR="00B23145" w:rsidRPr="00766BE6" w14:paraId="17ECD7B2" w14:textId="790DF3B8" w:rsidTr="002743D4">
        <w:trPr>
          <w:trHeight w:val="175"/>
        </w:trPr>
        <w:tc>
          <w:tcPr>
            <w:tcW w:w="2163" w:type="dxa"/>
          </w:tcPr>
          <w:p w14:paraId="22AF4CCC" w14:textId="457A648F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Cognitive Rehabilitation 3</w:t>
            </w:r>
          </w:p>
        </w:tc>
        <w:tc>
          <w:tcPr>
            <w:tcW w:w="1145" w:type="dxa"/>
          </w:tcPr>
          <w:p w14:paraId="3A21E422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069" w:type="dxa"/>
          </w:tcPr>
          <w:p w14:paraId="4139C4C4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513" w:type="dxa"/>
          </w:tcPr>
          <w:p w14:paraId="603E79EE" w14:textId="77777777" w:rsidR="00B23145" w:rsidRPr="00766BE6" w:rsidRDefault="00B23145" w:rsidP="00B23145">
            <w:pPr>
              <w:spacing w:line="240" w:lineRule="auto"/>
              <w:jc w:val="center"/>
            </w:pPr>
            <w:r w:rsidRPr="00766BE6">
              <w:sym w:font="Wingdings" w:char="F0FC"/>
            </w:r>
          </w:p>
        </w:tc>
        <w:tc>
          <w:tcPr>
            <w:tcW w:w="1140" w:type="dxa"/>
          </w:tcPr>
          <w:p w14:paraId="57D87A6C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26DD6EB5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959" w:type="dxa"/>
          </w:tcPr>
          <w:p w14:paraId="274BD6FA" w14:textId="43483DDF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151935">
              <w:t>2.7</w:t>
            </w:r>
          </w:p>
        </w:tc>
      </w:tr>
      <w:tr w:rsidR="00B23145" w:rsidRPr="00766BE6" w14:paraId="1708F125" w14:textId="7A39D94D" w:rsidTr="002743D4">
        <w:trPr>
          <w:trHeight w:val="247"/>
        </w:trPr>
        <w:tc>
          <w:tcPr>
            <w:tcW w:w="2163" w:type="dxa"/>
          </w:tcPr>
          <w:p w14:paraId="741B7525" w14:textId="4F481D99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Comprehension Therapy</w:t>
            </w:r>
          </w:p>
        </w:tc>
        <w:tc>
          <w:tcPr>
            <w:tcW w:w="1145" w:type="dxa"/>
          </w:tcPr>
          <w:p w14:paraId="5C69F018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766BE6">
              <w:sym w:font="Wingdings" w:char="F0FC"/>
            </w:r>
          </w:p>
        </w:tc>
        <w:tc>
          <w:tcPr>
            <w:tcW w:w="1069" w:type="dxa"/>
          </w:tcPr>
          <w:p w14:paraId="672CB909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513" w:type="dxa"/>
          </w:tcPr>
          <w:p w14:paraId="39C372D3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1A18D95A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46571D39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959" w:type="dxa"/>
          </w:tcPr>
          <w:p w14:paraId="185248D9" w14:textId="54A82FDB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907C6F">
              <w:t>3.5</w:t>
            </w:r>
          </w:p>
        </w:tc>
      </w:tr>
      <w:tr w:rsidR="00B23145" w:rsidRPr="00766BE6" w14:paraId="43EA4A33" w14:textId="4FAC4CF2" w:rsidTr="002743D4">
        <w:trPr>
          <w:trHeight w:val="247"/>
        </w:trPr>
        <w:tc>
          <w:tcPr>
            <w:tcW w:w="2163" w:type="dxa"/>
          </w:tcPr>
          <w:p w14:paraId="4D17DF53" w14:textId="2D529670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Constant Therapy</w:t>
            </w:r>
          </w:p>
        </w:tc>
        <w:tc>
          <w:tcPr>
            <w:tcW w:w="1145" w:type="dxa"/>
          </w:tcPr>
          <w:p w14:paraId="27DF468D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766BE6">
              <w:sym w:font="Wingdings" w:char="F0FC"/>
            </w:r>
          </w:p>
        </w:tc>
        <w:tc>
          <w:tcPr>
            <w:tcW w:w="1069" w:type="dxa"/>
          </w:tcPr>
          <w:p w14:paraId="3BA24911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513" w:type="dxa"/>
          </w:tcPr>
          <w:p w14:paraId="5BD9F3B5" w14:textId="77777777" w:rsidR="00B23145" w:rsidRPr="00766BE6" w:rsidRDefault="00B23145" w:rsidP="00B23145">
            <w:pPr>
              <w:spacing w:line="240" w:lineRule="auto"/>
              <w:jc w:val="center"/>
            </w:pPr>
            <w:r w:rsidRPr="00766BE6">
              <w:sym w:font="Wingdings" w:char="F0FC"/>
            </w:r>
          </w:p>
        </w:tc>
        <w:tc>
          <w:tcPr>
            <w:tcW w:w="1140" w:type="dxa"/>
          </w:tcPr>
          <w:p w14:paraId="53673B1F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3A540255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959" w:type="dxa"/>
          </w:tcPr>
          <w:p w14:paraId="2010B9AE" w14:textId="79251A92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907C6F">
              <w:t>4.4</w:t>
            </w:r>
          </w:p>
        </w:tc>
      </w:tr>
      <w:tr w:rsidR="00B23145" w:rsidRPr="00766BE6" w14:paraId="100A2065" w14:textId="2A66542B" w:rsidTr="002743D4">
        <w:trPr>
          <w:trHeight w:val="262"/>
        </w:trPr>
        <w:tc>
          <w:tcPr>
            <w:tcW w:w="2163" w:type="dxa"/>
          </w:tcPr>
          <w:p w14:paraId="0E2D5FC5" w14:textId="79BD8CAB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Conversation Paceboard</w:t>
            </w:r>
          </w:p>
        </w:tc>
        <w:tc>
          <w:tcPr>
            <w:tcW w:w="1145" w:type="dxa"/>
          </w:tcPr>
          <w:p w14:paraId="7DBFC8DA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069" w:type="dxa"/>
          </w:tcPr>
          <w:p w14:paraId="41894D8E" w14:textId="77777777" w:rsidR="00B23145" w:rsidRPr="00766BE6" w:rsidRDefault="00B23145" w:rsidP="00B23145">
            <w:pPr>
              <w:spacing w:line="240" w:lineRule="auto"/>
              <w:jc w:val="center"/>
            </w:pPr>
            <w:r w:rsidRPr="00766BE6">
              <w:sym w:font="Wingdings" w:char="F0FC"/>
            </w:r>
          </w:p>
        </w:tc>
        <w:tc>
          <w:tcPr>
            <w:tcW w:w="1513" w:type="dxa"/>
          </w:tcPr>
          <w:p w14:paraId="4B710BE3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4AE1F25C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591B86AA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959" w:type="dxa"/>
          </w:tcPr>
          <w:p w14:paraId="32B7C4E5" w14:textId="0E330F69" w:rsidR="00B23145" w:rsidRPr="00766BE6" w:rsidRDefault="00B23145" w:rsidP="00B23145">
            <w:pPr>
              <w:spacing w:line="240" w:lineRule="auto"/>
              <w:jc w:val="center"/>
            </w:pPr>
            <w:r w:rsidRPr="00907C6F">
              <w:t>3.8</w:t>
            </w:r>
          </w:p>
        </w:tc>
      </w:tr>
      <w:tr w:rsidR="00B23145" w:rsidRPr="00766BE6" w14:paraId="10EB255B" w14:textId="23124C51" w:rsidTr="002743D4">
        <w:trPr>
          <w:trHeight w:val="140"/>
        </w:trPr>
        <w:tc>
          <w:tcPr>
            <w:tcW w:w="2163" w:type="dxa"/>
          </w:tcPr>
          <w:p w14:paraId="6F898719" w14:textId="4E452587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Conversation Therapy (/Lite)</w:t>
            </w:r>
          </w:p>
        </w:tc>
        <w:tc>
          <w:tcPr>
            <w:tcW w:w="1145" w:type="dxa"/>
          </w:tcPr>
          <w:p w14:paraId="0A10C412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766BE6">
              <w:sym w:font="Wingdings" w:char="F0FC"/>
            </w:r>
          </w:p>
        </w:tc>
        <w:tc>
          <w:tcPr>
            <w:tcW w:w="1069" w:type="dxa"/>
          </w:tcPr>
          <w:p w14:paraId="403E8EED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513" w:type="dxa"/>
          </w:tcPr>
          <w:p w14:paraId="3AFDF044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3AF73632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38E6FFAB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959" w:type="dxa"/>
          </w:tcPr>
          <w:p w14:paraId="10068902" w14:textId="394A3AD6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907C6F">
              <w:t>3.7</w:t>
            </w:r>
          </w:p>
        </w:tc>
      </w:tr>
      <w:tr w:rsidR="00B23145" w:rsidRPr="00766BE6" w14:paraId="03051EFB" w14:textId="05675DEF" w:rsidTr="002743D4">
        <w:trPr>
          <w:trHeight w:val="262"/>
        </w:trPr>
        <w:tc>
          <w:tcPr>
            <w:tcW w:w="2163" w:type="dxa"/>
          </w:tcPr>
          <w:p w14:paraId="2804CC8E" w14:textId="0C67EB09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lastRenderedPageBreak/>
              <w:t>Fill in the Blank Nouns</w:t>
            </w:r>
          </w:p>
        </w:tc>
        <w:tc>
          <w:tcPr>
            <w:tcW w:w="1145" w:type="dxa"/>
          </w:tcPr>
          <w:p w14:paraId="5B283BC6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766BE6">
              <w:sym w:font="Wingdings" w:char="F0FC"/>
            </w:r>
          </w:p>
        </w:tc>
        <w:tc>
          <w:tcPr>
            <w:tcW w:w="1069" w:type="dxa"/>
          </w:tcPr>
          <w:p w14:paraId="318A131E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513" w:type="dxa"/>
          </w:tcPr>
          <w:p w14:paraId="190C26DD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023BB246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4732CD91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959" w:type="dxa"/>
          </w:tcPr>
          <w:p w14:paraId="698B3C37" w14:textId="31118A1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907C6F">
              <w:t>3.5</w:t>
            </w:r>
          </w:p>
        </w:tc>
      </w:tr>
      <w:tr w:rsidR="00B23145" w:rsidRPr="00766BE6" w14:paraId="6FE12DF5" w14:textId="1CC977E0" w:rsidTr="002743D4">
        <w:trPr>
          <w:trHeight w:val="152"/>
        </w:trPr>
        <w:tc>
          <w:tcPr>
            <w:tcW w:w="2163" w:type="dxa"/>
          </w:tcPr>
          <w:p w14:paraId="76822B7E" w14:textId="423D4CD3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Following Directions by TSA</w:t>
            </w:r>
          </w:p>
        </w:tc>
        <w:tc>
          <w:tcPr>
            <w:tcW w:w="1145" w:type="dxa"/>
          </w:tcPr>
          <w:p w14:paraId="7ACB7656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766BE6">
              <w:sym w:font="Wingdings" w:char="F0FC"/>
            </w:r>
          </w:p>
        </w:tc>
        <w:tc>
          <w:tcPr>
            <w:tcW w:w="1069" w:type="dxa"/>
          </w:tcPr>
          <w:p w14:paraId="6A87B1DB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513" w:type="dxa"/>
          </w:tcPr>
          <w:p w14:paraId="72BF1F0F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29176FFF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033052B2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959" w:type="dxa"/>
          </w:tcPr>
          <w:p w14:paraId="7808956E" w14:textId="48F55C99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907C6F">
              <w:t>3.9</w:t>
            </w:r>
          </w:p>
        </w:tc>
      </w:tr>
      <w:tr w:rsidR="00B23145" w:rsidRPr="00766BE6" w14:paraId="202B6DCB" w14:textId="5F3621A2" w:rsidTr="002743D4">
        <w:trPr>
          <w:trHeight w:val="262"/>
        </w:trPr>
        <w:tc>
          <w:tcPr>
            <w:tcW w:w="2163" w:type="dxa"/>
          </w:tcPr>
          <w:p w14:paraId="2CAD1228" w14:textId="1BC070C9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Go-Togethers</w:t>
            </w:r>
          </w:p>
        </w:tc>
        <w:tc>
          <w:tcPr>
            <w:tcW w:w="1145" w:type="dxa"/>
          </w:tcPr>
          <w:p w14:paraId="069E6692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766BE6">
              <w:sym w:font="Wingdings" w:char="F0FC"/>
            </w:r>
          </w:p>
        </w:tc>
        <w:tc>
          <w:tcPr>
            <w:tcW w:w="1069" w:type="dxa"/>
          </w:tcPr>
          <w:p w14:paraId="05D1A0F2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513" w:type="dxa"/>
          </w:tcPr>
          <w:p w14:paraId="56181657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140" w:type="dxa"/>
          </w:tcPr>
          <w:p w14:paraId="751DEACF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17C5F3EC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959" w:type="dxa"/>
          </w:tcPr>
          <w:p w14:paraId="3AB527F5" w14:textId="579C4EE4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907C6F">
              <w:t>3.8</w:t>
            </w:r>
          </w:p>
        </w:tc>
      </w:tr>
      <w:tr w:rsidR="00B23145" w:rsidRPr="00766BE6" w14:paraId="105F5D6F" w14:textId="03A303D7" w:rsidTr="002743D4">
        <w:trPr>
          <w:trHeight w:val="247"/>
        </w:trPr>
        <w:tc>
          <w:tcPr>
            <w:tcW w:w="2163" w:type="dxa"/>
          </w:tcPr>
          <w:p w14:paraId="3D1FBC0B" w14:textId="696F162F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HeadApp</w:t>
            </w:r>
          </w:p>
        </w:tc>
        <w:tc>
          <w:tcPr>
            <w:tcW w:w="1145" w:type="dxa"/>
          </w:tcPr>
          <w:p w14:paraId="057DCDCA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766BE6">
              <w:sym w:font="Wingdings" w:char="F0FC"/>
            </w:r>
          </w:p>
        </w:tc>
        <w:tc>
          <w:tcPr>
            <w:tcW w:w="1069" w:type="dxa"/>
          </w:tcPr>
          <w:p w14:paraId="464C5F0D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513" w:type="dxa"/>
          </w:tcPr>
          <w:p w14:paraId="7AE7570D" w14:textId="77777777" w:rsidR="00B23145" w:rsidRPr="00766BE6" w:rsidRDefault="00B23145" w:rsidP="00B23145">
            <w:pPr>
              <w:spacing w:line="240" w:lineRule="auto"/>
              <w:jc w:val="center"/>
            </w:pPr>
            <w:r w:rsidRPr="00766BE6">
              <w:sym w:font="Wingdings" w:char="F0FC"/>
            </w:r>
          </w:p>
        </w:tc>
        <w:tc>
          <w:tcPr>
            <w:tcW w:w="1140" w:type="dxa"/>
          </w:tcPr>
          <w:p w14:paraId="18038C0E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5B20B227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959" w:type="dxa"/>
          </w:tcPr>
          <w:p w14:paraId="1FD704C2" w14:textId="55EBB1C2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907C6F">
              <w:t>3.9</w:t>
            </w:r>
          </w:p>
        </w:tc>
      </w:tr>
      <w:tr w:rsidR="00B23145" w:rsidRPr="00766BE6" w14:paraId="079D7D64" w14:textId="6BD8C663" w:rsidTr="002743D4">
        <w:trPr>
          <w:trHeight w:val="262"/>
        </w:trPr>
        <w:tc>
          <w:tcPr>
            <w:tcW w:w="2163" w:type="dxa"/>
          </w:tcPr>
          <w:p w14:paraId="359027F1" w14:textId="1DB3376C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Help Me Talk</w:t>
            </w:r>
          </w:p>
        </w:tc>
        <w:tc>
          <w:tcPr>
            <w:tcW w:w="1145" w:type="dxa"/>
          </w:tcPr>
          <w:p w14:paraId="7659205D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766BE6">
              <w:sym w:font="Wingdings" w:char="F0FC"/>
            </w:r>
          </w:p>
        </w:tc>
        <w:tc>
          <w:tcPr>
            <w:tcW w:w="1069" w:type="dxa"/>
          </w:tcPr>
          <w:p w14:paraId="543B8B7E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513" w:type="dxa"/>
          </w:tcPr>
          <w:p w14:paraId="0B63366C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782B71F2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35BF5144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959" w:type="dxa"/>
          </w:tcPr>
          <w:p w14:paraId="763FC30A" w14:textId="3C7AC30B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907C6F">
              <w:t>2.5</w:t>
            </w:r>
          </w:p>
        </w:tc>
      </w:tr>
      <w:tr w:rsidR="00B23145" w:rsidRPr="00766BE6" w14:paraId="790590CF" w14:textId="78A8D544" w:rsidTr="002743D4">
        <w:trPr>
          <w:trHeight w:val="247"/>
        </w:trPr>
        <w:tc>
          <w:tcPr>
            <w:tcW w:w="2163" w:type="dxa"/>
          </w:tcPr>
          <w:p w14:paraId="3FE01715" w14:textId="753137C3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Inference pics (/Lite)</w:t>
            </w:r>
          </w:p>
        </w:tc>
        <w:tc>
          <w:tcPr>
            <w:tcW w:w="1145" w:type="dxa"/>
          </w:tcPr>
          <w:p w14:paraId="12E24B7C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069" w:type="dxa"/>
          </w:tcPr>
          <w:p w14:paraId="0E769922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513" w:type="dxa"/>
          </w:tcPr>
          <w:p w14:paraId="76DD72F5" w14:textId="77777777" w:rsidR="00B23145" w:rsidRPr="00766BE6" w:rsidRDefault="00B23145" w:rsidP="00B23145">
            <w:pPr>
              <w:spacing w:line="240" w:lineRule="auto"/>
              <w:jc w:val="center"/>
            </w:pPr>
            <w:r w:rsidRPr="00766BE6">
              <w:sym w:font="Wingdings" w:char="F0FC"/>
            </w:r>
          </w:p>
        </w:tc>
        <w:tc>
          <w:tcPr>
            <w:tcW w:w="1140" w:type="dxa"/>
          </w:tcPr>
          <w:p w14:paraId="28901764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3ADE30DE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959" w:type="dxa"/>
          </w:tcPr>
          <w:p w14:paraId="000A8E50" w14:textId="2F0A3F6B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907C6F">
              <w:t>4.3</w:t>
            </w:r>
          </w:p>
        </w:tc>
      </w:tr>
      <w:tr w:rsidR="00B23145" w:rsidRPr="00766BE6" w14:paraId="2129A42F" w14:textId="0A8EC2EE" w:rsidTr="002743D4">
        <w:trPr>
          <w:trHeight w:val="262"/>
        </w:trPr>
        <w:tc>
          <w:tcPr>
            <w:tcW w:w="2163" w:type="dxa"/>
          </w:tcPr>
          <w:p w14:paraId="65913F12" w14:textId="51F5C1C9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Keyword Understanding</w:t>
            </w:r>
          </w:p>
        </w:tc>
        <w:tc>
          <w:tcPr>
            <w:tcW w:w="1145" w:type="dxa"/>
          </w:tcPr>
          <w:p w14:paraId="102D88B5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766BE6">
              <w:sym w:font="Wingdings" w:char="F0FC"/>
            </w:r>
          </w:p>
        </w:tc>
        <w:tc>
          <w:tcPr>
            <w:tcW w:w="1069" w:type="dxa"/>
          </w:tcPr>
          <w:p w14:paraId="3DE24233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513" w:type="dxa"/>
          </w:tcPr>
          <w:p w14:paraId="2C126C14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59C91507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12389E9D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959" w:type="dxa"/>
          </w:tcPr>
          <w:p w14:paraId="21D8DC0F" w14:textId="3E3C6EBD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907C6F">
              <w:t>4.2</w:t>
            </w:r>
          </w:p>
        </w:tc>
      </w:tr>
      <w:tr w:rsidR="00B23145" w:rsidRPr="00766BE6" w14:paraId="0562DE63" w14:textId="58522E70" w:rsidTr="002743D4">
        <w:trPr>
          <w:trHeight w:val="247"/>
        </w:trPr>
        <w:tc>
          <w:tcPr>
            <w:tcW w:w="2163" w:type="dxa"/>
          </w:tcPr>
          <w:p w14:paraId="558C6CEC" w14:textId="4ACC1982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Language Trainer</w:t>
            </w:r>
          </w:p>
        </w:tc>
        <w:tc>
          <w:tcPr>
            <w:tcW w:w="1145" w:type="dxa"/>
          </w:tcPr>
          <w:p w14:paraId="073B8F60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766BE6">
              <w:sym w:font="Wingdings" w:char="F0FC"/>
            </w:r>
          </w:p>
        </w:tc>
        <w:tc>
          <w:tcPr>
            <w:tcW w:w="1069" w:type="dxa"/>
          </w:tcPr>
          <w:p w14:paraId="12F81019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513" w:type="dxa"/>
          </w:tcPr>
          <w:p w14:paraId="518E47BA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5A6290B2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1255EC9C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959" w:type="dxa"/>
          </w:tcPr>
          <w:p w14:paraId="63CC6F01" w14:textId="21DDDED4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907C6F">
              <w:t>4.0</w:t>
            </w:r>
          </w:p>
        </w:tc>
      </w:tr>
      <w:tr w:rsidR="00B23145" w:rsidRPr="00766BE6" w14:paraId="162FBBCE" w14:textId="17076B12" w:rsidTr="002743D4">
        <w:trPr>
          <w:trHeight w:val="262"/>
        </w:trPr>
        <w:tc>
          <w:tcPr>
            <w:tcW w:w="2163" w:type="dxa"/>
          </w:tcPr>
          <w:p w14:paraId="3CFA3AE8" w14:textId="0B8C2D3C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My Aphasia Coach</w:t>
            </w:r>
          </w:p>
        </w:tc>
        <w:tc>
          <w:tcPr>
            <w:tcW w:w="1145" w:type="dxa"/>
          </w:tcPr>
          <w:p w14:paraId="66B29FEF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766BE6">
              <w:sym w:font="Wingdings" w:char="F0FC"/>
            </w:r>
          </w:p>
        </w:tc>
        <w:tc>
          <w:tcPr>
            <w:tcW w:w="1069" w:type="dxa"/>
          </w:tcPr>
          <w:p w14:paraId="6DAE82DE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513" w:type="dxa"/>
          </w:tcPr>
          <w:p w14:paraId="5ADF5FD4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466C387C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40BFB92D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766BE6">
              <w:sym w:font="Wingdings" w:char="F0FC"/>
            </w:r>
          </w:p>
        </w:tc>
        <w:tc>
          <w:tcPr>
            <w:tcW w:w="959" w:type="dxa"/>
          </w:tcPr>
          <w:p w14:paraId="12A3489D" w14:textId="1F1BA0CE" w:rsidR="00B23145" w:rsidRPr="00766BE6" w:rsidRDefault="00B23145" w:rsidP="00B23145">
            <w:pPr>
              <w:spacing w:line="240" w:lineRule="auto"/>
              <w:jc w:val="center"/>
            </w:pPr>
            <w:r w:rsidRPr="00907C6F">
              <w:t>3.8</w:t>
            </w:r>
          </w:p>
        </w:tc>
      </w:tr>
      <w:tr w:rsidR="00B23145" w:rsidRPr="00766BE6" w14:paraId="1C3F8614" w14:textId="71E3BE69" w:rsidTr="002743D4">
        <w:trPr>
          <w:trHeight w:val="247"/>
        </w:trPr>
        <w:tc>
          <w:tcPr>
            <w:tcW w:w="2163" w:type="dxa"/>
          </w:tcPr>
          <w:p w14:paraId="40449A1D" w14:textId="44DC6A94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Naming Therapy</w:t>
            </w:r>
          </w:p>
        </w:tc>
        <w:tc>
          <w:tcPr>
            <w:tcW w:w="1145" w:type="dxa"/>
          </w:tcPr>
          <w:p w14:paraId="22D920EE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766BE6">
              <w:sym w:font="Wingdings" w:char="F0FC"/>
            </w:r>
          </w:p>
        </w:tc>
        <w:tc>
          <w:tcPr>
            <w:tcW w:w="1069" w:type="dxa"/>
          </w:tcPr>
          <w:p w14:paraId="7ED10E7E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513" w:type="dxa"/>
          </w:tcPr>
          <w:p w14:paraId="3525F548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0C3F883A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7C59CDF7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959" w:type="dxa"/>
          </w:tcPr>
          <w:p w14:paraId="490CA4AD" w14:textId="230D7CE0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907C6F">
              <w:t>4.6</w:t>
            </w:r>
          </w:p>
        </w:tc>
      </w:tr>
      <w:tr w:rsidR="00B23145" w:rsidRPr="00766BE6" w14:paraId="41C056C9" w14:textId="6AD7E8EE" w:rsidTr="002743D4">
        <w:trPr>
          <w:trHeight w:val="76"/>
        </w:trPr>
        <w:tc>
          <w:tcPr>
            <w:tcW w:w="2163" w:type="dxa"/>
          </w:tcPr>
          <w:p w14:paraId="4C075ECB" w14:textId="32EF6710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Naming Toolbox</w:t>
            </w:r>
          </w:p>
        </w:tc>
        <w:tc>
          <w:tcPr>
            <w:tcW w:w="1145" w:type="dxa"/>
          </w:tcPr>
          <w:p w14:paraId="51CC6E0F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766BE6">
              <w:sym w:font="Wingdings" w:char="F0FC"/>
            </w:r>
          </w:p>
        </w:tc>
        <w:tc>
          <w:tcPr>
            <w:tcW w:w="1069" w:type="dxa"/>
          </w:tcPr>
          <w:p w14:paraId="2AA706E6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513" w:type="dxa"/>
          </w:tcPr>
          <w:p w14:paraId="64C06A0A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44B0DC39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4FFD4156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959" w:type="dxa"/>
          </w:tcPr>
          <w:p w14:paraId="780FF26F" w14:textId="59A947AD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907C6F">
              <w:t>4.3</w:t>
            </w:r>
          </w:p>
        </w:tc>
      </w:tr>
      <w:tr w:rsidR="00B23145" w:rsidRPr="00766BE6" w14:paraId="1B525384" w14:textId="144DB830" w:rsidTr="002743D4">
        <w:trPr>
          <w:trHeight w:val="247"/>
        </w:trPr>
        <w:tc>
          <w:tcPr>
            <w:tcW w:w="2163" w:type="dxa"/>
          </w:tcPr>
          <w:p w14:paraId="0ACE2EFF" w14:textId="76EEE9FF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Number Therapy (/Lite</w:t>
            </w:r>
          </w:p>
        </w:tc>
        <w:tc>
          <w:tcPr>
            <w:tcW w:w="1145" w:type="dxa"/>
          </w:tcPr>
          <w:p w14:paraId="22ED952D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766BE6">
              <w:sym w:font="Wingdings" w:char="F0FC"/>
            </w:r>
          </w:p>
        </w:tc>
        <w:tc>
          <w:tcPr>
            <w:tcW w:w="1069" w:type="dxa"/>
          </w:tcPr>
          <w:p w14:paraId="0F809D18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513" w:type="dxa"/>
          </w:tcPr>
          <w:p w14:paraId="5417489B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1C494691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4224DD80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766BE6">
              <w:sym w:font="Wingdings" w:char="F0FC"/>
            </w:r>
          </w:p>
        </w:tc>
        <w:tc>
          <w:tcPr>
            <w:tcW w:w="959" w:type="dxa"/>
          </w:tcPr>
          <w:p w14:paraId="049FB56D" w14:textId="13E0687F" w:rsidR="00B23145" w:rsidRPr="00766BE6" w:rsidRDefault="00B23145" w:rsidP="00B23145">
            <w:pPr>
              <w:spacing w:line="240" w:lineRule="auto"/>
              <w:jc w:val="center"/>
            </w:pPr>
            <w:r w:rsidRPr="00907C6F">
              <w:t>4.5</w:t>
            </w:r>
          </w:p>
        </w:tc>
      </w:tr>
      <w:tr w:rsidR="00B23145" w:rsidRPr="00766BE6" w14:paraId="1D5D9985" w14:textId="1BF167F9" w:rsidTr="002743D4">
        <w:trPr>
          <w:trHeight w:val="262"/>
        </w:trPr>
        <w:tc>
          <w:tcPr>
            <w:tcW w:w="2163" w:type="dxa"/>
          </w:tcPr>
          <w:p w14:paraId="405AA487" w14:textId="1A1CDEFD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OLIENA</w:t>
            </w:r>
          </w:p>
        </w:tc>
        <w:tc>
          <w:tcPr>
            <w:tcW w:w="1145" w:type="dxa"/>
          </w:tcPr>
          <w:p w14:paraId="7066A402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766BE6">
              <w:sym w:font="Wingdings" w:char="F0FC"/>
            </w:r>
          </w:p>
        </w:tc>
        <w:tc>
          <w:tcPr>
            <w:tcW w:w="1069" w:type="dxa"/>
          </w:tcPr>
          <w:p w14:paraId="2CAEE02E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513" w:type="dxa"/>
          </w:tcPr>
          <w:p w14:paraId="4BDB1D80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30079AB5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2EC6D81D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959" w:type="dxa"/>
          </w:tcPr>
          <w:p w14:paraId="172E6EB6" w14:textId="0EF626B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907C6F">
              <w:t>2.7</w:t>
            </w:r>
          </w:p>
        </w:tc>
      </w:tr>
      <w:tr w:rsidR="00B23145" w:rsidRPr="00766BE6" w14:paraId="416EAB74" w14:textId="29D82DD0" w:rsidTr="002743D4">
        <w:trPr>
          <w:trHeight w:val="155"/>
        </w:trPr>
        <w:tc>
          <w:tcPr>
            <w:tcW w:w="2163" w:type="dxa"/>
          </w:tcPr>
          <w:p w14:paraId="2AD733A6" w14:textId="17452CCD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Reading Rehabilitation Toolkit</w:t>
            </w:r>
          </w:p>
        </w:tc>
        <w:tc>
          <w:tcPr>
            <w:tcW w:w="1145" w:type="dxa"/>
          </w:tcPr>
          <w:p w14:paraId="1CE520DA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766BE6">
              <w:sym w:font="Wingdings" w:char="F0FC"/>
            </w:r>
          </w:p>
        </w:tc>
        <w:tc>
          <w:tcPr>
            <w:tcW w:w="1069" w:type="dxa"/>
          </w:tcPr>
          <w:p w14:paraId="1D2A11DB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513" w:type="dxa"/>
          </w:tcPr>
          <w:p w14:paraId="71FBBD0C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619061EE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7B09C8F0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959" w:type="dxa"/>
          </w:tcPr>
          <w:p w14:paraId="65624287" w14:textId="4051C5F2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907C6F">
              <w:t>3.8</w:t>
            </w:r>
          </w:p>
        </w:tc>
      </w:tr>
      <w:tr w:rsidR="00B23145" w:rsidRPr="00766BE6" w14:paraId="460EDD61" w14:textId="02DA0030" w:rsidTr="002743D4">
        <w:trPr>
          <w:trHeight w:val="262"/>
        </w:trPr>
        <w:tc>
          <w:tcPr>
            <w:tcW w:w="2163" w:type="dxa"/>
          </w:tcPr>
          <w:p w14:paraId="4DB45C2E" w14:textId="28118CDA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Reading Therapy</w:t>
            </w:r>
          </w:p>
        </w:tc>
        <w:tc>
          <w:tcPr>
            <w:tcW w:w="1145" w:type="dxa"/>
          </w:tcPr>
          <w:p w14:paraId="1B411ECA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766BE6">
              <w:sym w:font="Wingdings" w:char="F0FC"/>
            </w:r>
          </w:p>
        </w:tc>
        <w:tc>
          <w:tcPr>
            <w:tcW w:w="1069" w:type="dxa"/>
          </w:tcPr>
          <w:p w14:paraId="2C46E933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513" w:type="dxa"/>
          </w:tcPr>
          <w:p w14:paraId="376D1DBF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701B0884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5822B1E1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959" w:type="dxa"/>
          </w:tcPr>
          <w:p w14:paraId="0045DC87" w14:textId="1D44F2B2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907C6F">
              <w:t>4.3</w:t>
            </w:r>
          </w:p>
        </w:tc>
      </w:tr>
      <w:tr w:rsidR="00B23145" w:rsidRPr="00766BE6" w14:paraId="7E951923" w14:textId="294EAF23" w:rsidTr="002743D4">
        <w:trPr>
          <w:trHeight w:val="247"/>
        </w:trPr>
        <w:tc>
          <w:tcPr>
            <w:tcW w:w="2163" w:type="dxa"/>
          </w:tcPr>
          <w:p w14:paraId="434FA782" w14:textId="0DA59F20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Semantic Links</w:t>
            </w:r>
          </w:p>
        </w:tc>
        <w:tc>
          <w:tcPr>
            <w:tcW w:w="1145" w:type="dxa"/>
          </w:tcPr>
          <w:p w14:paraId="61D9F4D3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766BE6">
              <w:sym w:font="Wingdings" w:char="F0FC"/>
            </w:r>
          </w:p>
        </w:tc>
        <w:tc>
          <w:tcPr>
            <w:tcW w:w="1069" w:type="dxa"/>
          </w:tcPr>
          <w:p w14:paraId="01923140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513" w:type="dxa"/>
          </w:tcPr>
          <w:p w14:paraId="60781B9F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7AC88584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79B70DB0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959" w:type="dxa"/>
          </w:tcPr>
          <w:p w14:paraId="4AA1991F" w14:textId="443A8CE9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907C6F">
              <w:t>4.3</w:t>
            </w:r>
          </w:p>
        </w:tc>
      </w:tr>
      <w:tr w:rsidR="00B23145" w:rsidRPr="00766BE6" w14:paraId="58685C6B" w14:textId="7C11737D" w:rsidTr="002743D4">
        <w:trPr>
          <w:trHeight w:val="247"/>
        </w:trPr>
        <w:tc>
          <w:tcPr>
            <w:tcW w:w="2163" w:type="dxa"/>
          </w:tcPr>
          <w:p w14:paraId="38F24BD3" w14:textId="5B25969B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Sibilant</w:t>
            </w:r>
          </w:p>
        </w:tc>
        <w:tc>
          <w:tcPr>
            <w:tcW w:w="1145" w:type="dxa"/>
          </w:tcPr>
          <w:p w14:paraId="4253BE16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069" w:type="dxa"/>
          </w:tcPr>
          <w:p w14:paraId="21B02311" w14:textId="77777777" w:rsidR="00B23145" w:rsidRPr="00766BE6" w:rsidRDefault="00B23145" w:rsidP="00B23145">
            <w:pPr>
              <w:spacing w:line="240" w:lineRule="auto"/>
              <w:jc w:val="center"/>
            </w:pPr>
            <w:r w:rsidRPr="00766BE6">
              <w:sym w:font="Wingdings" w:char="F0FC"/>
            </w:r>
          </w:p>
        </w:tc>
        <w:tc>
          <w:tcPr>
            <w:tcW w:w="1513" w:type="dxa"/>
          </w:tcPr>
          <w:p w14:paraId="7D3E0B2E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503FD2E7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3B8AD70A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959" w:type="dxa"/>
          </w:tcPr>
          <w:p w14:paraId="44888ADB" w14:textId="4F72E2E9" w:rsidR="00B23145" w:rsidRPr="00766BE6" w:rsidRDefault="00B23145" w:rsidP="00B23145">
            <w:pPr>
              <w:spacing w:line="240" w:lineRule="auto"/>
              <w:jc w:val="center"/>
            </w:pPr>
            <w:r w:rsidRPr="00907C6F">
              <w:t>3.5</w:t>
            </w:r>
          </w:p>
        </w:tc>
      </w:tr>
      <w:tr w:rsidR="00B23145" w:rsidRPr="00766BE6" w14:paraId="554B3E04" w14:textId="2F5A50DD" w:rsidTr="002743D4">
        <w:trPr>
          <w:trHeight w:val="257"/>
        </w:trPr>
        <w:tc>
          <w:tcPr>
            <w:tcW w:w="2163" w:type="dxa"/>
          </w:tcPr>
          <w:p w14:paraId="36AE6125" w14:textId="69B4FA3D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SmallTalk Common Phrases</w:t>
            </w:r>
          </w:p>
        </w:tc>
        <w:tc>
          <w:tcPr>
            <w:tcW w:w="1145" w:type="dxa"/>
          </w:tcPr>
          <w:p w14:paraId="5AD18DF9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069" w:type="dxa"/>
          </w:tcPr>
          <w:p w14:paraId="344078E0" w14:textId="77777777" w:rsidR="00B23145" w:rsidRPr="00766BE6" w:rsidRDefault="00B23145" w:rsidP="00B23145">
            <w:pPr>
              <w:spacing w:line="240" w:lineRule="auto"/>
              <w:jc w:val="center"/>
            </w:pPr>
            <w:r w:rsidRPr="00766BE6">
              <w:sym w:font="Wingdings" w:char="F0FC"/>
            </w:r>
          </w:p>
        </w:tc>
        <w:tc>
          <w:tcPr>
            <w:tcW w:w="1513" w:type="dxa"/>
          </w:tcPr>
          <w:p w14:paraId="286A070A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069CC00F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4680C67B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959" w:type="dxa"/>
          </w:tcPr>
          <w:p w14:paraId="36DCF6AB" w14:textId="64F4F1D1" w:rsidR="00B23145" w:rsidRPr="00766BE6" w:rsidRDefault="00B23145" w:rsidP="00B23145">
            <w:pPr>
              <w:spacing w:line="240" w:lineRule="auto"/>
              <w:jc w:val="center"/>
            </w:pPr>
            <w:r w:rsidRPr="00907C6F">
              <w:t>2.8</w:t>
            </w:r>
          </w:p>
        </w:tc>
      </w:tr>
      <w:tr w:rsidR="00B23145" w:rsidRPr="00766BE6" w14:paraId="1A0E8CC9" w14:textId="48C264FB" w:rsidTr="002743D4">
        <w:trPr>
          <w:trHeight w:val="110"/>
        </w:trPr>
        <w:tc>
          <w:tcPr>
            <w:tcW w:w="2163" w:type="dxa"/>
          </w:tcPr>
          <w:p w14:paraId="4296F76B" w14:textId="2E1D1658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SmallTalk Consonant Blends</w:t>
            </w:r>
          </w:p>
        </w:tc>
        <w:tc>
          <w:tcPr>
            <w:tcW w:w="1145" w:type="dxa"/>
          </w:tcPr>
          <w:p w14:paraId="349EA727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069" w:type="dxa"/>
          </w:tcPr>
          <w:p w14:paraId="457F507E" w14:textId="77777777" w:rsidR="00B23145" w:rsidRPr="00766BE6" w:rsidRDefault="00B23145" w:rsidP="00B23145">
            <w:pPr>
              <w:spacing w:line="240" w:lineRule="auto"/>
              <w:jc w:val="center"/>
            </w:pPr>
            <w:r w:rsidRPr="00766BE6">
              <w:sym w:font="Wingdings" w:char="F0FC"/>
            </w:r>
          </w:p>
        </w:tc>
        <w:tc>
          <w:tcPr>
            <w:tcW w:w="1513" w:type="dxa"/>
          </w:tcPr>
          <w:p w14:paraId="403FDCFF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6D0DF9B3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4C314AC7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959" w:type="dxa"/>
          </w:tcPr>
          <w:p w14:paraId="64A8CBD8" w14:textId="758A9E32" w:rsidR="00B23145" w:rsidRPr="00766BE6" w:rsidRDefault="00B23145" w:rsidP="00B23145">
            <w:pPr>
              <w:spacing w:line="240" w:lineRule="auto"/>
              <w:jc w:val="center"/>
            </w:pPr>
            <w:r w:rsidRPr="00907C6F">
              <w:t>3.3</w:t>
            </w:r>
          </w:p>
        </w:tc>
      </w:tr>
      <w:tr w:rsidR="00B23145" w:rsidRPr="00766BE6" w14:paraId="3D7CCBFC" w14:textId="6E4F54F2" w:rsidTr="002743D4">
        <w:trPr>
          <w:trHeight w:val="462"/>
        </w:trPr>
        <w:tc>
          <w:tcPr>
            <w:tcW w:w="2163" w:type="dxa"/>
          </w:tcPr>
          <w:p w14:paraId="3B3BC25A" w14:textId="767D3E51" w:rsidR="00B23145" w:rsidRPr="00766BE6" w:rsidRDefault="00B23145" w:rsidP="00B23145">
            <w:pPr>
              <w:tabs>
                <w:tab w:val="left" w:pos="3165"/>
              </w:tabs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SmallTalk Letters, Numbers, Colours</w:t>
            </w:r>
          </w:p>
        </w:tc>
        <w:tc>
          <w:tcPr>
            <w:tcW w:w="1145" w:type="dxa"/>
          </w:tcPr>
          <w:p w14:paraId="7E9BCD89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069" w:type="dxa"/>
          </w:tcPr>
          <w:p w14:paraId="3A28EE9D" w14:textId="77777777" w:rsidR="00B23145" w:rsidRPr="00766BE6" w:rsidRDefault="00B23145" w:rsidP="00B23145">
            <w:pPr>
              <w:spacing w:line="240" w:lineRule="auto"/>
              <w:jc w:val="center"/>
            </w:pPr>
            <w:r w:rsidRPr="00766BE6">
              <w:sym w:font="Wingdings" w:char="F0FC"/>
            </w:r>
          </w:p>
        </w:tc>
        <w:tc>
          <w:tcPr>
            <w:tcW w:w="1513" w:type="dxa"/>
          </w:tcPr>
          <w:p w14:paraId="4F56E1F7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53278DE8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2F7BDA91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959" w:type="dxa"/>
          </w:tcPr>
          <w:p w14:paraId="747AB9A7" w14:textId="096B5A8B" w:rsidR="00B23145" w:rsidRPr="00766BE6" w:rsidRDefault="00B23145" w:rsidP="00B23145">
            <w:pPr>
              <w:spacing w:line="240" w:lineRule="auto"/>
              <w:jc w:val="center"/>
            </w:pPr>
            <w:r w:rsidRPr="000A25E6">
              <w:t>3.3</w:t>
            </w:r>
          </w:p>
        </w:tc>
      </w:tr>
      <w:tr w:rsidR="00B23145" w:rsidRPr="00766BE6" w14:paraId="4129305C" w14:textId="41ABD0B4" w:rsidTr="002743D4">
        <w:trPr>
          <w:trHeight w:val="247"/>
        </w:trPr>
        <w:tc>
          <w:tcPr>
            <w:tcW w:w="2163" w:type="dxa"/>
          </w:tcPr>
          <w:p w14:paraId="77AA5E2E" w14:textId="4C3ADE34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SmallTalk Phonemes</w:t>
            </w:r>
          </w:p>
        </w:tc>
        <w:tc>
          <w:tcPr>
            <w:tcW w:w="1145" w:type="dxa"/>
          </w:tcPr>
          <w:p w14:paraId="5DEC1088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069" w:type="dxa"/>
          </w:tcPr>
          <w:p w14:paraId="44431B21" w14:textId="77777777" w:rsidR="00B23145" w:rsidRPr="00766BE6" w:rsidRDefault="00B23145" w:rsidP="00B23145">
            <w:pPr>
              <w:spacing w:line="240" w:lineRule="auto"/>
              <w:jc w:val="center"/>
            </w:pPr>
            <w:r w:rsidRPr="00766BE6">
              <w:sym w:font="Wingdings" w:char="F0FC"/>
            </w:r>
          </w:p>
        </w:tc>
        <w:tc>
          <w:tcPr>
            <w:tcW w:w="1513" w:type="dxa"/>
          </w:tcPr>
          <w:p w14:paraId="5D74A624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5F169528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006516D2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959" w:type="dxa"/>
          </w:tcPr>
          <w:p w14:paraId="77726D44" w14:textId="3BF8A0BA" w:rsidR="00B23145" w:rsidRPr="00766BE6" w:rsidRDefault="00B23145" w:rsidP="00B23145">
            <w:pPr>
              <w:spacing w:line="240" w:lineRule="auto"/>
              <w:jc w:val="center"/>
            </w:pPr>
            <w:r w:rsidRPr="000A25E6">
              <w:t>3.0</w:t>
            </w:r>
          </w:p>
        </w:tc>
      </w:tr>
      <w:tr w:rsidR="00B23145" w:rsidRPr="00766BE6" w14:paraId="4649B5D4" w14:textId="50823EFF" w:rsidTr="002743D4">
        <w:trPr>
          <w:trHeight w:val="247"/>
        </w:trPr>
        <w:tc>
          <w:tcPr>
            <w:tcW w:w="2163" w:type="dxa"/>
          </w:tcPr>
          <w:p w14:paraId="64310A7E" w14:textId="36321FBF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Speak Up: An SPL Meter</w:t>
            </w:r>
          </w:p>
        </w:tc>
        <w:tc>
          <w:tcPr>
            <w:tcW w:w="1145" w:type="dxa"/>
          </w:tcPr>
          <w:p w14:paraId="486C8087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069" w:type="dxa"/>
          </w:tcPr>
          <w:p w14:paraId="058BA572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513" w:type="dxa"/>
          </w:tcPr>
          <w:p w14:paraId="5956B731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6EBEB627" w14:textId="77777777" w:rsidR="00B23145" w:rsidRPr="00766BE6" w:rsidRDefault="00B23145" w:rsidP="00B23145">
            <w:pPr>
              <w:spacing w:line="240" w:lineRule="auto"/>
              <w:jc w:val="center"/>
            </w:pPr>
            <w:r w:rsidRPr="00766BE6">
              <w:sym w:font="Wingdings" w:char="F0FC"/>
            </w:r>
          </w:p>
        </w:tc>
        <w:tc>
          <w:tcPr>
            <w:tcW w:w="1328" w:type="dxa"/>
          </w:tcPr>
          <w:p w14:paraId="255EF0D4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959" w:type="dxa"/>
          </w:tcPr>
          <w:p w14:paraId="2FB7AA42" w14:textId="60A85E2F" w:rsidR="00B23145" w:rsidRPr="00766BE6" w:rsidRDefault="00B23145" w:rsidP="00B23145">
            <w:pPr>
              <w:spacing w:line="240" w:lineRule="auto"/>
              <w:jc w:val="center"/>
            </w:pPr>
            <w:r w:rsidRPr="000A25E6">
              <w:t>4.0</w:t>
            </w:r>
          </w:p>
        </w:tc>
      </w:tr>
      <w:tr w:rsidR="00B23145" w:rsidRPr="00766BE6" w14:paraId="76E01E0D" w14:textId="57933183" w:rsidTr="002743D4">
        <w:trPr>
          <w:trHeight w:val="140"/>
        </w:trPr>
        <w:tc>
          <w:tcPr>
            <w:tcW w:w="2163" w:type="dxa"/>
          </w:tcPr>
          <w:p w14:paraId="14D1646E" w14:textId="60D4D97C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Speech and Memory Therapy</w:t>
            </w:r>
          </w:p>
        </w:tc>
        <w:tc>
          <w:tcPr>
            <w:tcW w:w="1145" w:type="dxa"/>
          </w:tcPr>
          <w:p w14:paraId="40067E58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766BE6">
              <w:sym w:font="Wingdings" w:char="F0FC"/>
            </w:r>
          </w:p>
        </w:tc>
        <w:tc>
          <w:tcPr>
            <w:tcW w:w="1069" w:type="dxa"/>
          </w:tcPr>
          <w:p w14:paraId="5429BA27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513" w:type="dxa"/>
          </w:tcPr>
          <w:p w14:paraId="5FD74F3F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6207FEFF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67CE780B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766BE6">
              <w:sym w:font="Wingdings" w:char="F0FC"/>
            </w:r>
          </w:p>
        </w:tc>
        <w:tc>
          <w:tcPr>
            <w:tcW w:w="959" w:type="dxa"/>
          </w:tcPr>
          <w:p w14:paraId="44DF57B7" w14:textId="4E7B0753" w:rsidR="00B23145" w:rsidRPr="00766BE6" w:rsidRDefault="00B23145" w:rsidP="00B23145">
            <w:pPr>
              <w:spacing w:line="240" w:lineRule="auto"/>
              <w:jc w:val="center"/>
            </w:pPr>
            <w:r w:rsidRPr="000A25E6">
              <w:t>3.0</w:t>
            </w:r>
          </w:p>
        </w:tc>
      </w:tr>
      <w:tr w:rsidR="00B23145" w:rsidRPr="00766BE6" w14:paraId="7F6EE960" w14:textId="1A997F1E" w:rsidTr="002743D4">
        <w:trPr>
          <w:trHeight w:val="247"/>
        </w:trPr>
        <w:tc>
          <w:tcPr>
            <w:tcW w:w="2163" w:type="dxa"/>
          </w:tcPr>
          <w:p w14:paraId="0EEDD3AF" w14:textId="3A61A170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Speech Companion</w:t>
            </w:r>
          </w:p>
        </w:tc>
        <w:tc>
          <w:tcPr>
            <w:tcW w:w="1145" w:type="dxa"/>
          </w:tcPr>
          <w:p w14:paraId="54DE96E5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069" w:type="dxa"/>
          </w:tcPr>
          <w:p w14:paraId="7A4FC37A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513" w:type="dxa"/>
          </w:tcPr>
          <w:p w14:paraId="610B1BED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023B2FA3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339F4034" w14:textId="77777777" w:rsidR="00B23145" w:rsidRPr="00766BE6" w:rsidRDefault="00B23145" w:rsidP="00B23145">
            <w:pPr>
              <w:spacing w:line="240" w:lineRule="auto"/>
              <w:jc w:val="center"/>
            </w:pPr>
            <w:r w:rsidRPr="00766BE6">
              <w:sym w:font="Wingdings" w:char="F0FC"/>
            </w:r>
          </w:p>
        </w:tc>
        <w:tc>
          <w:tcPr>
            <w:tcW w:w="959" w:type="dxa"/>
          </w:tcPr>
          <w:p w14:paraId="0DAE51C8" w14:textId="4FDBB2A7" w:rsidR="00B23145" w:rsidRPr="00766BE6" w:rsidRDefault="00B23145" w:rsidP="00B23145">
            <w:pPr>
              <w:spacing w:line="240" w:lineRule="auto"/>
              <w:jc w:val="center"/>
            </w:pPr>
            <w:r w:rsidRPr="000A25E6">
              <w:t>3.3</w:t>
            </w:r>
          </w:p>
        </w:tc>
      </w:tr>
      <w:tr w:rsidR="00B23145" w:rsidRPr="00766BE6" w14:paraId="6733394D" w14:textId="0D18DCD2" w:rsidTr="002743D4">
        <w:trPr>
          <w:trHeight w:val="134"/>
        </w:trPr>
        <w:tc>
          <w:tcPr>
            <w:tcW w:w="2163" w:type="dxa"/>
          </w:tcPr>
          <w:p w14:paraId="5CFBFA97" w14:textId="1AEEA279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Speech FlipBook Standard</w:t>
            </w:r>
          </w:p>
        </w:tc>
        <w:tc>
          <w:tcPr>
            <w:tcW w:w="1145" w:type="dxa"/>
          </w:tcPr>
          <w:p w14:paraId="49C9504A" w14:textId="77777777" w:rsidR="00B23145" w:rsidRPr="00766BE6" w:rsidRDefault="00B23145" w:rsidP="00B23145">
            <w:pPr>
              <w:spacing w:line="240" w:lineRule="auto"/>
              <w:jc w:val="center"/>
            </w:pPr>
            <w:r w:rsidRPr="00766BE6">
              <w:sym w:font="Wingdings" w:char="F0FC"/>
            </w:r>
          </w:p>
        </w:tc>
        <w:tc>
          <w:tcPr>
            <w:tcW w:w="1069" w:type="dxa"/>
          </w:tcPr>
          <w:p w14:paraId="4B1A1421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766BE6">
              <w:sym w:font="Wingdings" w:char="F0FC"/>
            </w:r>
          </w:p>
        </w:tc>
        <w:tc>
          <w:tcPr>
            <w:tcW w:w="1513" w:type="dxa"/>
          </w:tcPr>
          <w:p w14:paraId="42830962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380BD4CF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38EFEBBB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959" w:type="dxa"/>
          </w:tcPr>
          <w:p w14:paraId="0DDC203C" w14:textId="36B00CFA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0A25E6">
              <w:t>4.6</w:t>
            </w:r>
          </w:p>
        </w:tc>
      </w:tr>
      <w:tr w:rsidR="00B23145" w:rsidRPr="00766BE6" w14:paraId="449DD85B" w14:textId="49463957" w:rsidTr="002743D4">
        <w:trPr>
          <w:trHeight w:val="247"/>
        </w:trPr>
        <w:tc>
          <w:tcPr>
            <w:tcW w:w="2163" w:type="dxa"/>
          </w:tcPr>
          <w:p w14:paraId="332A2D0B" w14:textId="6BABBE4A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  <w:highlight w:val="yellow"/>
              </w:rPr>
            </w:pPr>
            <w:r w:rsidRPr="00766BE6">
              <w:rPr>
                <w:sz w:val="20"/>
                <w:szCs w:val="20"/>
              </w:rPr>
              <w:t>Speech Pacesetter</w:t>
            </w:r>
          </w:p>
        </w:tc>
        <w:tc>
          <w:tcPr>
            <w:tcW w:w="1145" w:type="dxa"/>
          </w:tcPr>
          <w:p w14:paraId="740ED250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069" w:type="dxa"/>
          </w:tcPr>
          <w:p w14:paraId="77A746AA" w14:textId="77777777" w:rsidR="00B23145" w:rsidRPr="00766BE6" w:rsidRDefault="00B23145" w:rsidP="00B23145">
            <w:pPr>
              <w:spacing w:line="240" w:lineRule="auto"/>
              <w:jc w:val="center"/>
            </w:pPr>
            <w:r w:rsidRPr="00766BE6">
              <w:sym w:font="Wingdings" w:char="F0FC"/>
            </w:r>
          </w:p>
        </w:tc>
        <w:tc>
          <w:tcPr>
            <w:tcW w:w="1513" w:type="dxa"/>
          </w:tcPr>
          <w:p w14:paraId="674ECE7C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55544615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1D118812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959" w:type="dxa"/>
          </w:tcPr>
          <w:p w14:paraId="2612A27D" w14:textId="29DF0411" w:rsidR="00B23145" w:rsidRPr="00766BE6" w:rsidRDefault="00B23145" w:rsidP="00B23145">
            <w:pPr>
              <w:spacing w:line="240" w:lineRule="auto"/>
              <w:jc w:val="center"/>
            </w:pPr>
            <w:r w:rsidRPr="000A25E6">
              <w:t>4.1</w:t>
            </w:r>
          </w:p>
        </w:tc>
      </w:tr>
      <w:tr w:rsidR="00B23145" w:rsidRPr="00766BE6" w14:paraId="53D5AEB1" w14:textId="538B40FF" w:rsidTr="002743D4">
        <w:trPr>
          <w:trHeight w:val="382"/>
        </w:trPr>
        <w:tc>
          <w:tcPr>
            <w:tcW w:w="2163" w:type="dxa"/>
          </w:tcPr>
          <w:p w14:paraId="7681EF46" w14:textId="2ECDD7DD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 xml:space="preserve">Speech Sounds on Cue (Aus </w:t>
            </w:r>
            <w:r w:rsidRPr="00766BE6">
              <w:rPr>
                <w:sz w:val="20"/>
                <w:szCs w:val="20"/>
              </w:rPr>
              <w:lastRenderedPageBreak/>
              <w:t>Eng) (/US Eng/Lite Aus)</w:t>
            </w:r>
          </w:p>
        </w:tc>
        <w:tc>
          <w:tcPr>
            <w:tcW w:w="1145" w:type="dxa"/>
          </w:tcPr>
          <w:p w14:paraId="71C556EC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069" w:type="dxa"/>
          </w:tcPr>
          <w:p w14:paraId="3AA49DBC" w14:textId="77777777" w:rsidR="00B23145" w:rsidRPr="00766BE6" w:rsidRDefault="00B23145" w:rsidP="00B23145">
            <w:pPr>
              <w:spacing w:line="240" w:lineRule="auto"/>
              <w:jc w:val="center"/>
            </w:pPr>
            <w:r w:rsidRPr="00766BE6">
              <w:sym w:font="Wingdings" w:char="F0FC"/>
            </w:r>
          </w:p>
        </w:tc>
        <w:tc>
          <w:tcPr>
            <w:tcW w:w="1513" w:type="dxa"/>
          </w:tcPr>
          <w:p w14:paraId="584414D4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46DFF98F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1975B60C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959" w:type="dxa"/>
          </w:tcPr>
          <w:p w14:paraId="20495D37" w14:textId="1531B3DD" w:rsidR="00B23145" w:rsidRPr="00766BE6" w:rsidRDefault="00B23145" w:rsidP="00B23145">
            <w:pPr>
              <w:spacing w:line="240" w:lineRule="auto"/>
              <w:jc w:val="center"/>
            </w:pPr>
            <w:r w:rsidRPr="000A25E6">
              <w:t>3.7</w:t>
            </w:r>
          </w:p>
        </w:tc>
      </w:tr>
      <w:tr w:rsidR="00B23145" w:rsidRPr="00766BE6" w14:paraId="4FF225A8" w14:textId="7BB66073" w:rsidTr="002743D4">
        <w:trPr>
          <w:trHeight w:val="85"/>
        </w:trPr>
        <w:tc>
          <w:tcPr>
            <w:tcW w:w="2163" w:type="dxa"/>
          </w:tcPr>
          <w:p w14:paraId="479BAF51" w14:textId="7F706077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Speech Therapy Logopedic Free</w:t>
            </w:r>
          </w:p>
        </w:tc>
        <w:tc>
          <w:tcPr>
            <w:tcW w:w="1145" w:type="dxa"/>
          </w:tcPr>
          <w:p w14:paraId="3AA1894C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766BE6">
              <w:sym w:font="Wingdings" w:char="F0FC"/>
            </w:r>
          </w:p>
        </w:tc>
        <w:tc>
          <w:tcPr>
            <w:tcW w:w="1069" w:type="dxa"/>
          </w:tcPr>
          <w:p w14:paraId="621CFE67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513" w:type="dxa"/>
          </w:tcPr>
          <w:p w14:paraId="0D588E70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195D0A13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215834E6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959" w:type="dxa"/>
          </w:tcPr>
          <w:p w14:paraId="1E9F1D2E" w14:textId="1B64A73C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0A25E6">
              <w:t>2.5</w:t>
            </w:r>
          </w:p>
        </w:tc>
      </w:tr>
      <w:tr w:rsidR="00B23145" w:rsidRPr="00766BE6" w14:paraId="73ECDFD6" w14:textId="34114CA3" w:rsidTr="002743D4">
        <w:trPr>
          <w:trHeight w:val="247"/>
        </w:trPr>
        <w:tc>
          <w:tcPr>
            <w:tcW w:w="2163" w:type="dxa"/>
          </w:tcPr>
          <w:p w14:paraId="179B9086" w14:textId="3B432EBC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Speech Trainer 3D</w:t>
            </w:r>
          </w:p>
        </w:tc>
        <w:tc>
          <w:tcPr>
            <w:tcW w:w="1145" w:type="dxa"/>
          </w:tcPr>
          <w:p w14:paraId="46042D23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069" w:type="dxa"/>
          </w:tcPr>
          <w:p w14:paraId="294463FE" w14:textId="77777777" w:rsidR="00B23145" w:rsidRPr="00766BE6" w:rsidRDefault="00B23145" w:rsidP="00B23145">
            <w:pPr>
              <w:spacing w:line="240" w:lineRule="auto"/>
              <w:jc w:val="center"/>
            </w:pPr>
            <w:r w:rsidRPr="00766BE6">
              <w:sym w:font="Wingdings" w:char="F0FC"/>
            </w:r>
          </w:p>
        </w:tc>
        <w:tc>
          <w:tcPr>
            <w:tcW w:w="1513" w:type="dxa"/>
          </w:tcPr>
          <w:p w14:paraId="3FBCDDAB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4B90AD28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084FAEAD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959" w:type="dxa"/>
          </w:tcPr>
          <w:p w14:paraId="16B5E9BA" w14:textId="3DB3F177" w:rsidR="00B23145" w:rsidRPr="00766BE6" w:rsidRDefault="00B23145" w:rsidP="00B23145">
            <w:pPr>
              <w:spacing w:line="240" w:lineRule="auto"/>
              <w:jc w:val="center"/>
            </w:pPr>
            <w:r w:rsidRPr="000A25E6">
              <w:t>3.7</w:t>
            </w:r>
          </w:p>
        </w:tc>
      </w:tr>
      <w:tr w:rsidR="00B23145" w:rsidRPr="00766BE6" w14:paraId="6C2E825B" w14:textId="532F7CEB" w:rsidTr="002743D4">
        <w:trPr>
          <w:trHeight w:val="262"/>
        </w:trPr>
        <w:tc>
          <w:tcPr>
            <w:tcW w:w="2163" w:type="dxa"/>
          </w:tcPr>
          <w:p w14:paraId="61540F66" w14:textId="6F76DAC7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Speech Tutor (/Pro)</w:t>
            </w:r>
          </w:p>
        </w:tc>
        <w:tc>
          <w:tcPr>
            <w:tcW w:w="1145" w:type="dxa"/>
          </w:tcPr>
          <w:p w14:paraId="70DFA33A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069" w:type="dxa"/>
          </w:tcPr>
          <w:p w14:paraId="4E85ECD8" w14:textId="77777777" w:rsidR="00B23145" w:rsidRPr="00766BE6" w:rsidRDefault="00B23145" w:rsidP="00B23145">
            <w:pPr>
              <w:spacing w:line="240" w:lineRule="auto"/>
              <w:jc w:val="center"/>
            </w:pPr>
            <w:r w:rsidRPr="00766BE6">
              <w:sym w:font="Wingdings" w:char="F0FC"/>
            </w:r>
          </w:p>
        </w:tc>
        <w:tc>
          <w:tcPr>
            <w:tcW w:w="1513" w:type="dxa"/>
          </w:tcPr>
          <w:p w14:paraId="02DBEF37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4A74D52A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7F229156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959" w:type="dxa"/>
          </w:tcPr>
          <w:p w14:paraId="5FD82F0B" w14:textId="58527C49" w:rsidR="00B23145" w:rsidRPr="00766BE6" w:rsidRDefault="00B23145" w:rsidP="00B23145">
            <w:pPr>
              <w:spacing w:line="240" w:lineRule="auto"/>
              <w:jc w:val="center"/>
            </w:pPr>
            <w:r w:rsidRPr="000A25E6">
              <w:t>3.8</w:t>
            </w:r>
          </w:p>
        </w:tc>
      </w:tr>
      <w:tr w:rsidR="00B23145" w:rsidRPr="00766BE6" w14:paraId="374D3A47" w14:textId="38AC8DEA" w:rsidTr="002743D4">
        <w:trPr>
          <w:trHeight w:val="70"/>
        </w:trPr>
        <w:tc>
          <w:tcPr>
            <w:tcW w:w="2163" w:type="dxa"/>
          </w:tcPr>
          <w:p w14:paraId="4F4BCF79" w14:textId="1098FDEF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SpeechBox for Speech Therapy</w:t>
            </w:r>
          </w:p>
        </w:tc>
        <w:tc>
          <w:tcPr>
            <w:tcW w:w="1145" w:type="dxa"/>
          </w:tcPr>
          <w:p w14:paraId="2A633CE2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069" w:type="dxa"/>
          </w:tcPr>
          <w:p w14:paraId="3C238178" w14:textId="77777777" w:rsidR="00B23145" w:rsidRPr="00766BE6" w:rsidRDefault="00B23145" w:rsidP="00B23145">
            <w:pPr>
              <w:spacing w:line="240" w:lineRule="auto"/>
              <w:jc w:val="center"/>
            </w:pPr>
            <w:r w:rsidRPr="00766BE6">
              <w:sym w:font="Wingdings" w:char="F0FC"/>
            </w:r>
          </w:p>
        </w:tc>
        <w:tc>
          <w:tcPr>
            <w:tcW w:w="1513" w:type="dxa"/>
          </w:tcPr>
          <w:p w14:paraId="392AAA7E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34DB6BB5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60BFC09D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959" w:type="dxa"/>
          </w:tcPr>
          <w:p w14:paraId="4ECD1B9B" w14:textId="75F34488" w:rsidR="00B23145" w:rsidRPr="00766BE6" w:rsidRDefault="00B23145" w:rsidP="00B23145">
            <w:pPr>
              <w:spacing w:line="240" w:lineRule="auto"/>
              <w:jc w:val="center"/>
            </w:pPr>
            <w:r w:rsidRPr="000A25E6">
              <w:t>4.3</w:t>
            </w:r>
          </w:p>
        </w:tc>
      </w:tr>
      <w:tr w:rsidR="00B23145" w:rsidRPr="00766BE6" w14:paraId="662AFCB6" w14:textId="2FB1FCF8" w:rsidTr="002743D4">
        <w:trPr>
          <w:trHeight w:val="262"/>
        </w:trPr>
        <w:tc>
          <w:tcPr>
            <w:tcW w:w="2163" w:type="dxa"/>
          </w:tcPr>
          <w:p w14:paraId="28C17735" w14:textId="036FB46F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 xml:space="preserve">Talk Around it Home </w:t>
            </w:r>
          </w:p>
        </w:tc>
        <w:tc>
          <w:tcPr>
            <w:tcW w:w="1145" w:type="dxa"/>
          </w:tcPr>
          <w:p w14:paraId="2106F5B0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766BE6">
              <w:sym w:font="Wingdings" w:char="F0FC"/>
            </w:r>
          </w:p>
        </w:tc>
        <w:tc>
          <w:tcPr>
            <w:tcW w:w="1069" w:type="dxa"/>
          </w:tcPr>
          <w:p w14:paraId="230C14B7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513" w:type="dxa"/>
          </w:tcPr>
          <w:p w14:paraId="218377AA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4B927DAA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4DEBB27B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959" w:type="dxa"/>
          </w:tcPr>
          <w:p w14:paraId="5A428584" w14:textId="22B4C7FD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1A01E9">
              <w:t>3.6</w:t>
            </w:r>
          </w:p>
        </w:tc>
      </w:tr>
      <w:tr w:rsidR="00B23145" w:rsidRPr="00766BE6" w14:paraId="15A709AF" w14:textId="257A3716" w:rsidTr="002743D4">
        <w:trPr>
          <w:trHeight w:val="247"/>
        </w:trPr>
        <w:tc>
          <w:tcPr>
            <w:tcW w:w="2163" w:type="dxa"/>
          </w:tcPr>
          <w:p w14:paraId="1A2DBEC4" w14:textId="0CC1AAE5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 xml:space="preserve">Talk Around it (Men) </w:t>
            </w:r>
          </w:p>
        </w:tc>
        <w:tc>
          <w:tcPr>
            <w:tcW w:w="1145" w:type="dxa"/>
          </w:tcPr>
          <w:p w14:paraId="67FC2736" w14:textId="77777777" w:rsidR="00B23145" w:rsidRPr="00766BE6" w:rsidRDefault="00B23145" w:rsidP="00B23145">
            <w:pPr>
              <w:spacing w:line="240" w:lineRule="auto"/>
              <w:jc w:val="center"/>
            </w:pPr>
            <w:r w:rsidRPr="00766BE6">
              <w:sym w:font="Wingdings" w:char="F0FC"/>
            </w:r>
          </w:p>
        </w:tc>
        <w:tc>
          <w:tcPr>
            <w:tcW w:w="1069" w:type="dxa"/>
          </w:tcPr>
          <w:p w14:paraId="4F7943CB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513" w:type="dxa"/>
          </w:tcPr>
          <w:p w14:paraId="7A2AA247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50A06E56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35B5AC7D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959" w:type="dxa"/>
          </w:tcPr>
          <w:p w14:paraId="5CA00987" w14:textId="7582BE31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>
              <w:t>3.6</w:t>
            </w:r>
          </w:p>
        </w:tc>
      </w:tr>
      <w:tr w:rsidR="00B23145" w:rsidRPr="00766BE6" w14:paraId="71C81E6C" w14:textId="48CDD8B4" w:rsidTr="002743D4">
        <w:trPr>
          <w:trHeight w:val="262"/>
        </w:trPr>
        <w:tc>
          <w:tcPr>
            <w:tcW w:w="2163" w:type="dxa"/>
          </w:tcPr>
          <w:p w14:paraId="442B42FC" w14:textId="42435945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 xml:space="preserve">Talk Around it (Nature) </w:t>
            </w:r>
          </w:p>
        </w:tc>
        <w:tc>
          <w:tcPr>
            <w:tcW w:w="1145" w:type="dxa"/>
          </w:tcPr>
          <w:p w14:paraId="4AB5912B" w14:textId="77777777" w:rsidR="00B23145" w:rsidRPr="00766BE6" w:rsidRDefault="00B23145" w:rsidP="00B23145">
            <w:pPr>
              <w:spacing w:line="240" w:lineRule="auto"/>
              <w:jc w:val="center"/>
            </w:pPr>
            <w:r w:rsidRPr="00766BE6">
              <w:sym w:font="Wingdings" w:char="F0FC"/>
            </w:r>
          </w:p>
        </w:tc>
        <w:tc>
          <w:tcPr>
            <w:tcW w:w="1069" w:type="dxa"/>
          </w:tcPr>
          <w:p w14:paraId="328EED5F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513" w:type="dxa"/>
          </w:tcPr>
          <w:p w14:paraId="30352BAE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02D987B5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6E37E7E5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959" w:type="dxa"/>
          </w:tcPr>
          <w:p w14:paraId="1BFF42D7" w14:textId="522ABE70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>
              <w:t>3.6</w:t>
            </w:r>
          </w:p>
        </w:tc>
      </w:tr>
      <w:tr w:rsidR="00B23145" w:rsidRPr="00766BE6" w14:paraId="734ACDC6" w14:textId="292DB50B" w:rsidTr="002743D4">
        <w:trPr>
          <w:trHeight w:val="247"/>
        </w:trPr>
        <w:tc>
          <w:tcPr>
            <w:tcW w:w="2163" w:type="dxa"/>
          </w:tcPr>
          <w:p w14:paraId="25440B19" w14:textId="778D569D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 xml:space="preserve">Talk Around it (Personal) </w:t>
            </w:r>
          </w:p>
        </w:tc>
        <w:tc>
          <w:tcPr>
            <w:tcW w:w="1145" w:type="dxa"/>
          </w:tcPr>
          <w:p w14:paraId="3E6A8D48" w14:textId="77777777" w:rsidR="00B23145" w:rsidRPr="00766BE6" w:rsidRDefault="00B23145" w:rsidP="00B23145">
            <w:pPr>
              <w:spacing w:line="240" w:lineRule="auto"/>
              <w:jc w:val="center"/>
            </w:pPr>
            <w:r w:rsidRPr="00766BE6">
              <w:sym w:font="Wingdings" w:char="F0FC"/>
            </w:r>
          </w:p>
        </w:tc>
        <w:tc>
          <w:tcPr>
            <w:tcW w:w="1069" w:type="dxa"/>
          </w:tcPr>
          <w:p w14:paraId="18BADCC6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513" w:type="dxa"/>
          </w:tcPr>
          <w:p w14:paraId="53B454B2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4822166B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5EC2D3F9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959" w:type="dxa"/>
          </w:tcPr>
          <w:p w14:paraId="59873D89" w14:textId="6A67D71D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>
              <w:t>3.6</w:t>
            </w:r>
          </w:p>
        </w:tc>
      </w:tr>
      <w:tr w:rsidR="00B23145" w:rsidRPr="00766BE6" w14:paraId="408115C0" w14:textId="27BCE6DC" w:rsidTr="002743D4">
        <w:trPr>
          <w:trHeight w:val="262"/>
        </w:trPr>
        <w:tc>
          <w:tcPr>
            <w:tcW w:w="2163" w:type="dxa"/>
          </w:tcPr>
          <w:p w14:paraId="17C5085D" w14:textId="2219B1B3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Talk Around it (USA)</w:t>
            </w:r>
          </w:p>
        </w:tc>
        <w:tc>
          <w:tcPr>
            <w:tcW w:w="1145" w:type="dxa"/>
          </w:tcPr>
          <w:p w14:paraId="7CDE8CC2" w14:textId="77777777" w:rsidR="00B23145" w:rsidRPr="00766BE6" w:rsidRDefault="00B23145" w:rsidP="00B23145">
            <w:pPr>
              <w:spacing w:line="240" w:lineRule="auto"/>
              <w:jc w:val="center"/>
            </w:pPr>
            <w:r w:rsidRPr="00766BE6">
              <w:sym w:font="Wingdings" w:char="F0FC"/>
            </w:r>
          </w:p>
        </w:tc>
        <w:tc>
          <w:tcPr>
            <w:tcW w:w="1069" w:type="dxa"/>
          </w:tcPr>
          <w:p w14:paraId="00CAD86E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513" w:type="dxa"/>
          </w:tcPr>
          <w:p w14:paraId="00DDA172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51874FB5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4F09A80F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959" w:type="dxa"/>
          </w:tcPr>
          <w:p w14:paraId="14F1532D" w14:textId="0B0A382C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2C796B">
              <w:t>3.6</w:t>
            </w:r>
          </w:p>
        </w:tc>
      </w:tr>
      <w:tr w:rsidR="00B23145" w:rsidRPr="00766BE6" w14:paraId="555FB851" w14:textId="3958D058" w:rsidTr="002743D4">
        <w:trPr>
          <w:trHeight w:val="247"/>
        </w:trPr>
        <w:tc>
          <w:tcPr>
            <w:tcW w:w="2163" w:type="dxa"/>
          </w:tcPr>
          <w:p w14:paraId="332C3979" w14:textId="7A904093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TalkPath News</w:t>
            </w:r>
          </w:p>
        </w:tc>
        <w:tc>
          <w:tcPr>
            <w:tcW w:w="1145" w:type="dxa"/>
          </w:tcPr>
          <w:p w14:paraId="42A59ED0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766BE6">
              <w:sym w:font="Wingdings" w:char="F0FC"/>
            </w:r>
          </w:p>
        </w:tc>
        <w:tc>
          <w:tcPr>
            <w:tcW w:w="1069" w:type="dxa"/>
          </w:tcPr>
          <w:p w14:paraId="66CA72D1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513" w:type="dxa"/>
          </w:tcPr>
          <w:p w14:paraId="7FA3B348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4621DEEC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1C71D0B0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959" w:type="dxa"/>
          </w:tcPr>
          <w:p w14:paraId="1F3D9BE8" w14:textId="75814064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2C796B">
              <w:t>3.8</w:t>
            </w:r>
          </w:p>
        </w:tc>
      </w:tr>
      <w:tr w:rsidR="00B23145" w:rsidRPr="00766BE6" w14:paraId="37D8946E" w14:textId="6880BA52" w:rsidTr="002743D4">
        <w:trPr>
          <w:trHeight w:val="262"/>
        </w:trPr>
        <w:tc>
          <w:tcPr>
            <w:tcW w:w="2163" w:type="dxa"/>
          </w:tcPr>
          <w:p w14:paraId="542EE719" w14:textId="1E712410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Think Therapy</w:t>
            </w:r>
          </w:p>
        </w:tc>
        <w:tc>
          <w:tcPr>
            <w:tcW w:w="1145" w:type="dxa"/>
          </w:tcPr>
          <w:p w14:paraId="26648499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766BE6">
              <w:sym w:font="Wingdings" w:char="F0FC"/>
            </w:r>
          </w:p>
        </w:tc>
        <w:tc>
          <w:tcPr>
            <w:tcW w:w="1069" w:type="dxa"/>
          </w:tcPr>
          <w:p w14:paraId="793FA53D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513" w:type="dxa"/>
          </w:tcPr>
          <w:p w14:paraId="19B31630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06670130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38A5486F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959" w:type="dxa"/>
          </w:tcPr>
          <w:p w14:paraId="2D78B807" w14:textId="35E7F364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2C796B">
              <w:t>4.1</w:t>
            </w:r>
          </w:p>
        </w:tc>
      </w:tr>
      <w:tr w:rsidR="00B23145" w:rsidRPr="00766BE6" w14:paraId="0C212126" w14:textId="30AB963C" w:rsidTr="002743D4">
        <w:trPr>
          <w:trHeight w:val="247"/>
        </w:trPr>
        <w:tc>
          <w:tcPr>
            <w:tcW w:w="2163" w:type="dxa"/>
          </w:tcPr>
          <w:p w14:paraId="0AC30C17" w14:textId="20995894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Verb Toolbox</w:t>
            </w:r>
          </w:p>
        </w:tc>
        <w:tc>
          <w:tcPr>
            <w:tcW w:w="1145" w:type="dxa"/>
          </w:tcPr>
          <w:p w14:paraId="77B396CF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766BE6">
              <w:sym w:font="Wingdings" w:char="F0FC"/>
            </w:r>
          </w:p>
        </w:tc>
        <w:tc>
          <w:tcPr>
            <w:tcW w:w="1069" w:type="dxa"/>
          </w:tcPr>
          <w:p w14:paraId="3FAD75D7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513" w:type="dxa"/>
          </w:tcPr>
          <w:p w14:paraId="7C8E8FA5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0429A548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4CB663D8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959" w:type="dxa"/>
          </w:tcPr>
          <w:p w14:paraId="41AF49F3" w14:textId="5922A178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2C796B">
              <w:t>4.2</w:t>
            </w:r>
          </w:p>
        </w:tc>
      </w:tr>
      <w:tr w:rsidR="00B23145" w:rsidRPr="00766BE6" w14:paraId="7A32A54A" w14:textId="5059603A" w:rsidTr="002743D4">
        <w:trPr>
          <w:trHeight w:val="255"/>
        </w:trPr>
        <w:tc>
          <w:tcPr>
            <w:tcW w:w="2163" w:type="dxa"/>
          </w:tcPr>
          <w:p w14:paraId="6E0173D0" w14:textId="1BF9CC63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Verbal Naming for Aphasia</w:t>
            </w:r>
          </w:p>
        </w:tc>
        <w:tc>
          <w:tcPr>
            <w:tcW w:w="1145" w:type="dxa"/>
          </w:tcPr>
          <w:p w14:paraId="48C4D791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766BE6">
              <w:sym w:font="Wingdings" w:char="F0FC"/>
            </w:r>
          </w:p>
        </w:tc>
        <w:tc>
          <w:tcPr>
            <w:tcW w:w="1069" w:type="dxa"/>
          </w:tcPr>
          <w:p w14:paraId="428EA9D2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513" w:type="dxa"/>
          </w:tcPr>
          <w:p w14:paraId="7615B673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3A055FD3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7B39F9D7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959" w:type="dxa"/>
          </w:tcPr>
          <w:p w14:paraId="0FCD7015" w14:textId="5E7DD24D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2C796B">
              <w:t>3.3</w:t>
            </w:r>
          </w:p>
        </w:tc>
      </w:tr>
      <w:tr w:rsidR="00B23145" w:rsidRPr="00766BE6" w14:paraId="2FCBCC51" w14:textId="0E52F825" w:rsidTr="002743D4">
        <w:trPr>
          <w:trHeight w:val="247"/>
        </w:trPr>
        <w:tc>
          <w:tcPr>
            <w:tcW w:w="2163" w:type="dxa"/>
          </w:tcPr>
          <w:p w14:paraId="03FBEF37" w14:textId="3705398E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Voice Analyst</w:t>
            </w:r>
          </w:p>
        </w:tc>
        <w:tc>
          <w:tcPr>
            <w:tcW w:w="1145" w:type="dxa"/>
          </w:tcPr>
          <w:p w14:paraId="7314B0AC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069" w:type="dxa"/>
          </w:tcPr>
          <w:p w14:paraId="7BCAB051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513" w:type="dxa"/>
          </w:tcPr>
          <w:p w14:paraId="29DAFAC1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50D2842C" w14:textId="77777777" w:rsidR="00B23145" w:rsidRPr="00766BE6" w:rsidRDefault="00B23145" w:rsidP="00B23145">
            <w:pPr>
              <w:spacing w:line="240" w:lineRule="auto"/>
              <w:jc w:val="center"/>
            </w:pPr>
            <w:r w:rsidRPr="00766BE6">
              <w:sym w:font="Wingdings" w:char="F0FC"/>
            </w:r>
          </w:p>
        </w:tc>
        <w:tc>
          <w:tcPr>
            <w:tcW w:w="1328" w:type="dxa"/>
          </w:tcPr>
          <w:p w14:paraId="37255F75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959" w:type="dxa"/>
          </w:tcPr>
          <w:p w14:paraId="20066275" w14:textId="0F04678D" w:rsidR="00B23145" w:rsidRPr="00766BE6" w:rsidRDefault="00B23145" w:rsidP="00B23145">
            <w:pPr>
              <w:spacing w:line="240" w:lineRule="auto"/>
              <w:jc w:val="center"/>
            </w:pPr>
            <w:r w:rsidRPr="002C796B">
              <w:t>4.0</w:t>
            </w:r>
          </w:p>
        </w:tc>
      </w:tr>
      <w:tr w:rsidR="00B23145" w:rsidRPr="00766BE6" w14:paraId="06FC8950" w14:textId="0DCDC56B" w:rsidTr="002743D4">
        <w:trPr>
          <w:trHeight w:val="262"/>
        </w:trPr>
        <w:tc>
          <w:tcPr>
            <w:tcW w:w="2163" w:type="dxa"/>
          </w:tcPr>
          <w:p w14:paraId="386A1DD6" w14:textId="77C96911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Voice Meter Pro</w:t>
            </w:r>
          </w:p>
        </w:tc>
        <w:tc>
          <w:tcPr>
            <w:tcW w:w="1145" w:type="dxa"/>
          </w:tcPr>
          <w:p w14:paraId="5A076F7C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069" w:type="dxa"/>
          </w:tcPr>
          <w:p w14:paraId="6A4CD298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513" w:type="dxa"/>
          </w:tcPr>
          <w:p w14:paraId="2037F64D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1DF09CB9" w14:textId="77777777" w:rsidR="00B23145" w:rsidRPr="00766BE6" w:rsidRDefault="00B23145" w:rsidP="00B23145">
            <w:pPr>
              <w:spacing w:line="240" w:lineRule="auto"/>
              <w:jc w:val="center"/>
            </w:pPr>
            <w:r w:rsidRPr="00766BE6">
              <w:sym w:font="Wingdings" w:char="F0FC"/>
            </w:r>
          </w:p>
        </w:tc>
        <w:tc>
          <w:tcPr>
            <w:tcW w:w="1328" w:type="dxa"/>
          </w:tcPr>
          <w:p w14:paraId="32B93A40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959" w:type="dxa"/>
          </w:tcPr>
          <w:p w14:paraId="2A1B6088" w14:textId="6809653D" w:rsidR="00B23145" w:rsidRPr="00766BE6" w:rsidRDefault="00B23145" w:rsidP="00B23145">
            <w:pPr>
              <w:spacing w:line="240" w:lineRule="auto"/>
              <w:jc w:val="center"/>
            </w:pPr>
            <w:r w:rsidRPr="00F56D19">
              <w:t>3.7</w:t>
            </w:r>
          </w:p>
        </w:tc>
      </w:tr>
      <w:tr w:rsidR="00B23145" w:rsidRPr="00766BE6" w14:paraId="463CEBB1" w14:textId="35CE7A53" w:rsidTr="002743D4">
        <w:trPr>
          <w:trHeight w:val="159"/>
        </w:trPr>
        <w:tc>
          <w:tcPr>
            <w:tcW w:w="2163" w:type="dxa"/>
          </w:tcPr>
          <w:p w14:paraId="212C704C" w14:textId="28F83D78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Voice tools: Pitch, Tone &amp; Volume</w:t>
            </w:r>
          </w:p>
        </w:tc>
        <w:tc>
          <w:tcPr>
            <w:tcW w:w="1145" w:type="dxa"/>
          </w:tcPr>
          <w:p w14:paraId="40DCC9DC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069" w:type="dxa"/>
          </w:tcPr>
          <w:p w14:paraId="7138C3E0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513" w:type="dxa"/>
          </w:tcPr>
          <w:p w14:paraId="29BF691A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2F2FE6AF" w14:textId="77777777" w:rsidR="00B23145" w:rsidRPr="00766BE6" w:rsidRDefault="00B23145" w:rsidP="00B23145">
            <w:pPr>
              <w:spacing w:line="240" w:lineRule="auto"/>
              <w:jc w:val="center"/>
            </w:pPr>
            <w:r w:rsidRPr="00766BE6">
              <w:sym w:font="Wingdings" w:char="F0FC"/>
            </w:r>
          </w:p>
        </w:tc>
        <w:tc>
          <w:tcPr>
            <w:tcW w:w="1328" w:type="dxa"/>
          </w:tcPr>
          <w:p w14:paraId="5BB1920D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959" w:type="dxa"/>
          </w:tcPr>
          <w:p w14:paraId="4D3781B1" w14:textId="357D81D0" w:rsidR="00B23145" w:rsidRPr="00766BE6" w:rsidRDefault="00B23145" w:rsidP="00B23145">
            <w:pPr>
              <w:spacing w:line="240" w:lineRule="auto"/>
              <w:jc w:val="center"/>
            </w:pPr>
            <w:r w:rsidRPr="00F56D19">
              <w:t>3.4</w:t>
            </w:r>
          </w:p>
        </w:tc>
      </w:tr>
      <w:tr w:rsidR="00B23145" w:rsidRPr="00766BE6" w14:paraId="58AF1D6C" w14:textId="3ED9C064" w:rsidTr="002743D4">
        <w:trPr>
          <w:trHeight w:val="262"/>
        </w:trPr>
        <w:tc>
          <w:tcPr>
            <w:tcW w:w="2163" w:type="dxa"/>
          </w:tcPr>
          <w:p w14:paraId="2A2ABF84" w14:textId="60D41A50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Voice Volume Meter Pro</w:t>
            </w:r>
          </w:p>
        </w:tc>
        <w:tc>
          <w:tcPr>
            <w:tcW w:w="1145" w:type="dxa"/>
          </w:tcPr>
          <w:p w14:paraId="4501F91A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069" w:type="dxa"/>
          </w:tcPr>
          <w:p w14:paraId="77BE4597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513" w:type="dxa"/>
          </w:tcPr>
          <w:p w14:paraId="5980A851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37C60C02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766BE6">
              <w:sym w:font="Wingdings" w:char="F0FC"/>
            </w:r>
          </w:p>
        </w:tc>
        <w:tc>
          <w:tcPr>
            <w:tcW w:w="1328" w:type="dxa"/>
          </w:tcPr>
          <w:p w14:paraId="43C787BC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959" w:type="dxa"/>
          </w:tcPr>
          <w:p w14:paraId="42B6908C" w14:textId="66779F6E" w:rsidR="00B23145" w:rsidRPr="004F595F" w:rsidRDefault="00B23145" w:rsidP="00B23145">
            <w:pPr>
              <w:spacing w:line="240" w:lineRule="auto"/>
              <w:jc w:val="center"/>
              <w:rPr>
                <w:bCs/>
              </w:rPr>
            </w:pPr>
            <w:r w:rsidRPr="00F56D19">
              <w:t>3.5</w:t>
            </w:r>
          </w:p>
        </w:tc>
      </w:tr>
      <w:tr w:rsidR="00B23145" w:rsidRPr="00766BE6" w14:paraId="692129BD" w14:textId="1B254363" w:rsidTr="002743D4">
        <w:trPr>
          <w:trHeight w:val="247"/>
        </w:trPr>
        <w:tc>
          <w:tcPr>
            <w:tcW w:w="2163" w:type="dxa"/>
          </w:tcPr>
          <w:p w14:paraId="5108A82D" w14:textId="6CFF3C09" w:rsidR="00B23145" w:rsidRPr="00766BE6" w:rsidRDefault="00B23145" w:rsidP="00B23145">
            <w:pPr>
              <w:spacing w:line="240" w:lineRule="auto"/>
              <w:ind w:left="22"/>
              <w:rPr>
                <w:color w:val="00B0F0"/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VowelViz (Pro)</w:t>
            </w:r>
          </w:p>
        </w:tc>
        <w:tc>
          <w:tcPr>
            <w:tcW w:w="1145" w:type="dxa"/>
          </w:tcPr>
          <w:p w14:paraId="5428AE6C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069" w:type="dxa"/>
          </w:tcPr>
          <w:p w14:paraId="37B84A8A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766BE6">
              <w:sym w:font="Wingdings" w:char="F0FC"/>
            </w:r>
          </w:p>
        </w:tc>
        <w:tc>
          <w:tcPr>
            <w:tcW w:w="1513" w:type="dxa"/>
          </w:tcPr>
          <w:p w14:paraId="341059CA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7251630F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328" w:type="dxa"/>
          </w:tcPr>
          <w:p w14:paraId="37523DFF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959" w:type="dxa"/>
          </w:tcPr>
          <w:p w14:paraId="7F96DBDE" w14:textId="35C016A3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F56D19">
              <w:t>3.8</w:t>
            </w:r>
          </w:p>
        </w:tc>
      </w:tr>
      <w:tr w:rsidR="00B23145" w:rsidRPr="00766BE6" w14:paraId="6E8AB08F" w14:textId="336EA94F" w:rsidTr="002743D4">
        <w:trPr>
          <w:trHeight w:val="247"/>
        </w:trPr>
        <w:tc>
          <w:tcPr>
            <w:tcW w:w="2163" w:type="dxa"/>
          </w:tcPr>
          <w:p w14:paraId="384B2A27" w14:textId="1EA45366" w:rsidR="00B23145" w:rsidRPr="00766BE6" w:rsidRDefault="00B23145" w:rsidP="00B23145">
            <w:pPr>
              <w:spacing w:line="240" w:lineRule="auto"/>
              <w:ind w:left="22"/>
              <w:rPr>
                <w:color w:val="00B0F0"/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VoxTraining - Equilibrist</w:t>
            </w:r>
          </w:p>
        </w:tc>
        <w:tc>
          <w:tcPr>
            <w:tcW w:w="1145" w:type="dxa"/>
          </w:tcPr>
          <w:p w14:paraId="369CE2A0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069" w:type="dxa"/>
          </w:tcPr>
          <w:p w14:paraId="3BAEE067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513" w:type="dxa"/>
          </w:tcPr>
          <w:p w14:paraId="3EE3A5D0" w14:textId="77777777" w:rsidR="00B23145" w:rsidRPr="00766BE6" w:rsidRDefault="00B23145" w:rsidP="00B23145">
            <w:pPr>
              <w:spacing w:line="240" w:lineRule="auto"/>
              <w:jc w:val="center"/>
            </w:pPr>
          </w:p>
        </w:tc>
        <w:tc>
          <w:tcPr>
            <w:tcW w:w="1140" w:type="dxa"/>
          </w:tcPr>
          <w:p w14:paraId="3E5CE099" w14:textId="77777777" w:rsidR="00B23145" w:rsidRPr="00766BE6" w:rsidRDefault="00B23145" w:rsidP="00B23145">
            <w:pPr>
              <w:spacing w:line="240" w:lineRule="auto"/>
              <w:jc w:val="center"/>
            </w:pPr>
            <w:r w:rsidRPr="00766BE6">
              <w:sym w:font="Wingdings" w:char="F0FC"/>
            </w:r>
          </w:p>
        </w:tc>
        <w:tc>
          <w:tcPr>
            <w:tcW w:w="1328" w:type="dxa"/>
          </w:tcPr>
          <w:p w14:paraId="0C2124BA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959" w:type="dxa"/>
          </w:tcPr>
          <w:p w14:paraId="37621A56" w14:textId="6AE8C1A6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F56D19">
              <w:t>3.3</w:t>
            </w:r>
          </w:p>
        </w:tc>
      </w:tr>
      <w:tr w:rsidR="00B23145" w:rsidRPr="00766BE6" w14:paraId="2C09A188" w14:textId="17BD8446" w:rsidTr="002743D4">
        <w:trPr>
          <w:trHeight w:val="136"/>
        </w:trPr>
        <w:tc>
          <w:tcPr>
            <w:tcW w:w="2163" w:type="dxa"/>
          </w:tcPr>
          <w:p w14:paraId="59A4589B" w14:textId="3070CFE0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Word Vault Essential (/Pro)</w:t>
            </w:r>
          </w:p>
        </w:tc>
        <w:tc>
          <w:tcPr>
            <w:tcW w:w="1145" w:type="dxa"/>
          </w:tcPr>
          <w:p w14:paraId="10E8197D" w14:textId="77777777" w:rsidR="00B23145" w:rsidRPr="00766BE6" w:rsidRDefault="00B23145" w:rsidP="00B23145">
            <w:pPr>
              <w:spacing w:line="240" w:lineRule="auto"/>
              <w:jc w:val="center"/>
            </w:pPr>
            <w:r w:rsidRPr="00766BE6">
              <w:sym w:font="Wingdings" w:char="F0FC"/>
            </w:r>
          </w:p>
        </w:tc>
        <w:tc>
          <w:tcPr>
            <w:tcW w:w="1069" w:type="dxa"/>
          </w:tcPr>
          <w:p w14:paraId="33268875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766BE6">
              <w:sym w:font="Wingdings" w:char="F0FC"/>
            </w:r>
          </w:p>
        </w:tc>
        <w:tc>
          <w:tcPr>
            <w:tcW w:w="1513" w:type="dxa"/>
          </w:tcPr>
          <w:p w14:paraId="684DC53F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140" w:type="dxa"/>
          </w:tcPr>
          <w:p w14:paraId="0A94EC70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328" w:type="dxa"/>
          </w:tcPr>
          <w:p w14:paraId="0E3F4368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959" w:type="dxa"/>
          </w:tcPr>
          <w:p w14:paraId="5C8841FA" w14:textId="5A48B976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F56D19">
              <w:t>3.6</w:t>
            </w:r>
          </w:p>
        </w:tc>
      </w:tr>
      <w:tr w:rsidR="00B23145" w:rsidRPr="00766BE6" w14:paraId="1E392C84" w14:textId="4C8CC2E1" w:rsidTr="002743D4">
        <w:trPr>
          <w:trHeight w:val="247"/>
        </w:trPr>
        <w:tc>
          <w:tcPr>
            <w:tcW w:w="2163" w:type="dxa"/>
          </w:tcPr>
          <w:p w14:paraId="0886B374" w14:textId="0A75395D" w:rsidR="00B23145" w:rsidRPr="00766BE6" w:rsidRDefault="00B23145" w:rsidP="00B23145">
            <w:pPr>
              <w:spacing w:line="240" w:lineRule="auto"/>
              <w:ind w:left="22"/>
              <w:rPr>
                <w:sz w:val="20"/>
                <w:szCs w:val="20"/>
              </w:rPr>
            </w:pPr>
            <w:r w:rsidRPr="00766BE6">
              <w:rPr>
                <w:sz w:val="20"/>
                <w:szCs w:val="20"/>
              </w:rPr>
              <w:t>Writing Therapy</w:t>
            </w:r>
          </w:p>
        </w:tc>
        <w:tc>
          <w:tcPr>
            <w:tcW w:w="1145" w:type="dxa"/>
          </w:tcPr>
          <w:p w14:paraId="329F22D6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766BE6">
              <w:sym w:font="Wingdings" w:char="F0FC"/>
            </w:r>
          </w:p>
        </w:tc>
        <w:tc>
          <w:tcPr>
            <w:tcW w:w="1069" w:type="dxa"/>
          </w:tcPr>
          <w:p w14:paraId="1E084057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513" w:type="dxa"/>
          </w:tcPr>
          <w:p w14:paraId="3D98FFDB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140" w:type="dxa"/>
          </w:tcPr>
          <w:p w14:paraId="319C3B84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1328" w:type="dxa"/>
          </w:tcPr>
          <w:p w14:paraId="51A41151" w14:textId="77777777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</w:p>
        </w:tc>
        <w:tc>
          <w:tcPr>
            <w:tcW w:w="959" w:type="dxa"/>
          </w:tcPr>
          <w:p w14:paraId="4F1D1325" w14:textId="1B2B7740" w:rsidR="00B23145" w:rsidRPr="00766BE6" w:rsidRDefault="00B23145" w:rsidP="00B23145">
            <w:pPr>
              <w:spacing w:line="240" w:lineRule="auto"/>
              <w:jc w:val="center"/>
              <w:rPr>
                <w:b/>
              </w:rPr>
            </w:pPr>
            <w:r w:rsidRPr="00F56D19">
              <w:t>4.2</w:t>
            </w:r>
          </w:p>
        </w:tc>
      </w:tr>
    </w:tbl>
    <w:p w14:paraId="126D8080" w14:textId="77777777" w:rsidR="00766BE6" w:rsidRPr="00766BE6" w:rsidRDefault="00766BE6" w:rsidP="00766BE6"/>
    <w:p w14:paraId="0DE758FD" w14:textId="77777777" w:rsidR="00935D75" w:rsidRPr="00766BE6" w:rsidRDefault="00157550" w:rsidP="00766BE6"/>
    <w:sectPr w:rsidR="00935D75" w:rsidRPr="00766BE6" w:rsidSect="002743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SxMDK3MDY3NjA0NTdX0lEKTi0uzszPAykwrAUA6h0FLCwAAAA="/>
  </w:docVars>
  <w:rsids>
    <w:rsidRoot w:val="00766BE6"/>
    <w:rsid w:val="0004179E"/>
    <w:rsid w:val="000A6FFA"/>
    <w:rsid w:val="000B45C8"/>
    <w:rsid w:val="00126586"/>
    <w:rsid w:val="00157550"/>
    <w:rsid w:val="001773F2"/>
    <w:rsid w:val="002065C3"/>
    <w:rsid w:val="00262FBD"/>
    <w:rsid w:val="002743D4"/>
    <w:rsid w:val="00276DFC"/>
    <w:rsid w:val="002907CE"/>
    <w:rsid w:val="002A5E8C"/>
    <w:rsid w:val="00364988"/>
    <w:rsid w:val="004206F0"/>
    <w:rsid w:val="0047415D"/>
    <w:rsid w:val="004842AA"/>
    <w:rsid w:val="004F595F"/>
    <w:rsid w:val="00570349"/>
    <w:rsid w:val="005D7CC8"/>
    <w:rsid w:val="005E5F4A"/>
    <w:rsid w:val="00627FDE"/>
    <w:rsid w:val="00636A43"/>
    <w:rsid w:val="006E0498"/>
    <w:rsid w:val="00766BE6"/>
    <w:rsid w:val="0078420F"/>
    <w:rsid w:val="00901D10"/>
    <w:rsid w:val="0098753B"/>
    <w:rsid w:val="009924AE"/>
    <w:rsid w:val="009E78E1"/>
    <w:rsid w:val="00B0156B"/>
    <w:rsid w:val="00B23145"/>
    <w:rsid w:val="00B422C3"/>
    <w:rsid w:val="00B85D4E"/>
    <w:rsid w:val="00B9662C"/>
    <w:rsid w:val="00CC526D"/>
    <w:rsid w:val="00ED6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F348D"/>
  <w15:chartTrackingRefBased/>
  <w15:docId w15:val="{ACB0CFB1-8DB7-44D4-9990-EAD8D63A7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66BE6"/>
    <w:pPr>
      <w:pBdr>
        <w:top w:val="nil"/>
        <w:left w:val="nil"/>
        <w:bottom w:val="nil"/>
        <w:right w:val="nil"/>
        <w:between w:val="nil"/>
      </w:pBdr>
      <w:spacing w:after="0" w:line="48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6BE6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08C67D19E496499D068DD73FB28CA8" ma:contentTypeVersion="13" ma:contentTypeDescription="Create a new document." ma:contentTypeScope="" ma:versionID="aecf9cd9dd6d8a383044ae127d9fe94a">
  <xsd:schema xmlns:xsd="http://www.w3.org/2001/XMLSchema" xmlns:xs="http://www.w3.org/2001/XMLSchema" xmlns:p="http://schemas.microsoft.com/office/2006/metadata/properties" xmlns:ns3="ab281ab5-f419-4215-b698-b416d8849b0d" xmlns:ns4="21f8e81a-964b-4e64-a196-e46f2f161f96" targetNamespace="http://schemas.microsoft.com/office/2006/metadata/properties" ma:root="true" ma:fieldsID="3ebc89b16943292211fcb030a1783c7f" ns3:_="" ns4:_="">
    <xsd:import namespace="ab281ab5-f419-4215-b698-b416d8849b0d"/>
    <xsd:import namespace="21f8e81a-964b-4e64-a196-e46f2f161f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DateTaken" minOccurs="0"/>
                <xsd:element ref="ns3:MediaServiceEventHashCode" minOccurs="0"/>
                <xsd:element ref="ns3:MediaServiceGenerationTim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281ab5-f419-4215-b698-b416d8849b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f8e81a-964b-4e64-a196-e46f2f161f9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55C47A1-91CF-4824-8998-C2BC0A0F9A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281ab5-f419-4215-b698-b416d8849b0d"/>
    <ds:schemaRef ds:uri="21f8e81a-964b-4e64-a196-e46f2f161f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3A1E2C5-3055-4B75-B6FB-A9EB95407A4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D56D386-6A11-4B66-AF63-5DD7190DFE7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433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iyeh Vaezipour</dc:creator>
  <cp:keywords/>
  <dc:description/>
  <cp:lastModifiedBy>Monisha Swaminathan</cp:lastModifiedBy>
  <cp:revision>9</cp:revision>
  <dcterms:created xsi:type="dcterms:W3CDTF">2020-07-13T01:47:00Z</dcterms:created>
  <dcterms:modified xsi:type="dcterms:W3CDTF">2020-10-21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08C67D19E496499D068DD73FB28CA8</vt:lpwstr>
  </property>
</Properties>
</file>